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C9BBCD" w14:textId="5F9E3217" w:rsidR="00342F9F" w:rsidRPr="00C42023" w:rsidRDefault="00A47908" w:rsidP="00342F9F">
      <w:pPr>
        <w:spacing w:afterLines="50" w:after="156" w:line="25" w:lineRule="atLeast"/>
        <w:jc w:val="left"/>
        <w:rPr>
          <w:rFonts w:ascii="Calibri" w:hAnsi="Calibri" w:cs="Calibri"/>
          <w:b/>
          <w:bCs/>
          <w:sz w:val="24"/>
          <w:szCs w:val="24"/>
        </w:rPr>
      </w:pPr>
      <w:bookmarkStart w:id="0" w:name="_Hlk57663793"/>
      <w:r w:rsidRPr="00A47908">
        <w:rPr>
          <w:rFonts w:ascii="Calibri" w:hAnsi="Calibri" w:cs="Calibri"/>
          <w:b/>
          <w:bCs/>
          <w:sz w:val="24"/>
          <w:szCs w:val="24"/>
        </w:rPr>
        <w:t xml:space="preserve">Glycated hemoglobin (HbA1c) </w:t>
      </w:r>
      <w:r w:rsidR="003C078C">
        <w:rPr>
          <w:rFonts w:ascii="Calibri" w:hAnsi="Calibri" w:cs="Calibri"/>
          <w:b/>
          <w:bCs/>
          <w:sz w:val="24"/>
          <w:szCs w:val="24"/>
        </w:rPr>
        <w:t>concentration</w:t>
      </w:r>
      <w:r w:rsidRPr="00A47908">
        <w:rPr>
          <w:rFonts w:ascii="Calibri" w:hAnsi="Calibri" w:cs="Calibri"/>
          <w:b/>
          <w:bCs/>
          <w:sz w:val="24"/>
          <w:szCs w:val="24"/>
        </w:rPr>
        <w:t>s among children and adolescent with diabetes in middle- and low-income countries, 2010–2019: retrospective chart review and systematic review of literature</w:t>
      </w:r>
    </w:p>
    <w:p w14:paraId="49534563" w14:textId="5C230E77" w:rsidR="00342F9F" w:rsidRDefault="00342F9F" w:rsidP="00342F9F">
      <w:pPr>
        <w:spacing w:afterLines="50" w:after="156" w:line="25" w:lineRule="atLeast"/>
        <w:jc w:val="center"/>
        <w:rPr>
          <w:rFonts w:ascii="Calibri" w:hAnsi="Calibri" w:cs="Calibri"/>
          <w:b/>
          <w:bCs/>
          <w:sz w:val="24"/>
          <w:szCs w:val="24"/>
        </w:rPr>
      </w:pPr>
      <w:r w:rsidRPr="00C42023">
        <w:rPr>
          <w:rFonts w:ascii="Calibri" w:hAnsi="Calibri" w:cs="Calibri"/>
          <w:b/>
          <w:bCs/>
          <w:sz w:val="24"/>
          <w:szCs w:val="24"/>
        </w:rPr>
        <w:t>Supplementary files</w:t>
      </w:r>
    </w:p>
    <w:p w14:paraId="47EED029" w14:textId="77777777" w:rsidR="00F242BC" w:rsidRPr="00C42023" w:rsidRDefault="00F242BC" w:rsidP="00342F9F">
      <w:pPr>
        <w:spacing w:afterLines="50" w:after="156" w:line="25" w:lineRule="atLeast"/>
        <w:jc w:val="center"/>
        <w:rPr>
          <w:rFonts w:ascii="Calibri" w:hAnsi="Calibri" w:cs="Calibri"/>
          <w:b/>
          <w:bCs/>
          <w:sz w:val="24"/>
          <w:szCs w:val="24"/>
        </w:rPr>
      </w:pPr>
    </w:p>
    <w:p w14:paraId="248503F4" w14:textId="02CC8852" w:rsidR="006E5B61" w:rsidRPr="009241C2" w:rsidRDefault="006E5B61" w:rsidP="006E5B61">
      <w:pPr>
        <w:spacing w:afterLines="25" w:after="78"/>
        <w:rPr>
          <w:rFonts w:ascii="Calibri" w:hAnsi="Calibri" w:cs="Calibri"/>
          <w:b/>
          <w:bCs/>
          <w:sz w:val="24"/>
          <w:szCs w:val="24"/>
        </w:rPr>
      </w:pPr>
      <w:r w:rsidRPr="009241C2">
        <w:rPr>
          <w:rFonts w:ascii="Calibri" w:hAnsi="Calibri" w:cs="Calibri"/>
          <w:b/>
          <w:bCs/>
          <w:sz w:val="24"/>
          <w:szCs w:val="24"/>
        </w:rPr>
        <w:t xml:space="preserve">Supplemental table 1 | </w:t>
      </w:r>
      <w:r w:rsidRPr="009241C2">
        <w:rPr>
          <w:rFonts w:ascii="Calibri" w:hAnsi="Calibri" w:cs="Calibri"/>
          <w:sz w:val="24"/>
          <w:szCs w:val="24"/>
        </w:rPr>
        <w:t xml:space="preserve">Search </w:t>
      </w:r>
      <w:r w:rsidR="00C302D5" w:rsidRPr="009241C2">
        <w:rPr>
          <w:rFonts w:ascii="Calibri" w:hAnsi="Calibri" w:cs="Calibri"/>
          <w:sz w:val="24"/>
          <w:szCs w:val="24"/>
        </w:rPr>
        <w:t>syntax and outcome</w:t>
      </w:r>
      <w:r w:rsidRPr="009241C2">
        <w:rPr>
          <w:rFonts w:ascii="Calibri" w:hAnsi="Calibri" w:cs="Calibri"/>
          <w:sz w:val="24"/>
          <w:szCs w:val="24"/>
        </w:rPr>
        <w:t xml:space="preserve"> (Ovid</w:t>
      </w:r>
      <w:r w:rsidR="003E6DE1" w:rsidRPr="009241C2">
        <w:rPr>
          <w:rFonts w:ascii="Calibri" w:hAnsi="Calibri" w:cs="Calibri"/>
          <w:sz w:val="24"/>
          <w:szCs w:val="24"/>
        </w:rPr>
        <w:t xml:space="preserve"> </w:t>
      </w:r>
      <w:r w:rsidR="0090323F" w:rsidRPr="009241C2">
        <w:rPr>
          <w:rFonts w:ascii="Calibri" w:hAnsi="Calibri" w:cs="Calibri"/>
          <w:sz w:val="24"/>
          <w:szCs w:val="24"/>
        </w:rPr>
        <w:t>M</w:t>
      </w:r>
      <w:r w:rsidR="003E6DE1" w:rsidRPr="009241C2">
        <w:rPr>
          <w:rFonts w:ascii="Calibri" w:hAnsi="Calibri" w:cs="Calibri"/>
          <w:sz w:val="24"/>
          <w:szCs w:val="24"/>
        </w:rPr>
        <w:t>edline</w:t>
      </w:r>
      <w:r w:rsidRPr="009241C2">
        <w:rPr>
          <w:rFonts w:ascii="Calibri" w:hAnsi="Calibri" w:cs="Calibri"/>
          <w:sz w:val="24"/>
          <w:szCs w:val="24"/>
        </w:rPr>
        <w:t>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260"/>
        <w:gridCol w:w="1276"/>
      </w:tblGrid>
      <w:tr w:rsidR="006E5B61" w:rsidRPr="00342F9F" w14:paraId="608D264D" w14:textId="77777777" w:rsidTr="001B4D6C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DF573EC" w14:textId="77777777" w:rsidR="006E5B61" w:rsidRPr="00342F9F" w:rsidRDefault="006E5B61" w:rsidP="001B4D6C">
            <w:pPr>
              <w:jc w:val="center"/>
              <w:rPr>
                <w:rFonts w:ascii="Calibri" w:hAnsi="Calibri" w:cs="Calibri"/>
                <w:sz w:val="22"/>
              </w:rPr>
            </w:pPr>
            <w:r w:rsidRPr="00342F9F">
              <w:rPr>
                <w:rFonts w:ascii="Calibri" w:hAnsi="Calibri" w:cs="Calibri"/>
                <w:sz w:val="22"/>
              </w:rPr>
              <w:t>Search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C6CD4C3" w14:textId="77777777" w:rsidR="006E5B61" w:rsidRPr="00342F9F" w:rsidRDefault="006E5B61" w:rsidP="001B4D6C">
            <w:pPr>
              <w:jc w:val="left"/>
              <w:rPr>
                <w:rFonts w:ascii="Calibri" w:hAnsi="Calibri" w:cs="Calibri"/>
                <w:sz w:val="22"/>
              </w:rPr>
            </w:pPr>
            <w:r w:rsidRPr="00342F9F">
              <w:rPr>
                <w:rFonts w:ascii="Calibri" w:hAnsi="Calibri" w:cs="Calibri"/>
                <w:sz w:val="22"/>
              </w:rPr>
              <w:t>Synta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2B273D" w14:textId="77777777" w:rsidR="006E5B61" w:rsidRPr="00342F9F" w:rsidRDefault="006E5B61" w:rsidP="001B4D6C">
            <w:pPr>
              <w:jc w:val="center"/>
              <w:rPr>
                <w:rFonts w:ascii="Calibri" w:hAnsi="Calibri" w:cs="Calibri"/>
                <w:sz w:val="22"/>
              </w:rPr>
            </w:pPr>
            <w:r w:rsidRPr="00342F9F">
              <w:rPr>
                <w:rFonts w:ascii="Calibri" w:hAnsi="Calibri" w:cs="Calibri"/>
                <w:sz w:val="22"/>
              </w:rPr>
              <w:t>Results</w:t>
            </w:r>
          </w:p>
        </w:tc>
      </w:tr>
      <w:tr w:rsidR="006E5B61" w:rsidRPr="00342F9F" w14:paraId="70737E69" w14:textId="77777777" w:rsidTr="001B4D6C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2033B54" w14:textId="77777777" w:rsidR="006E5B61" w:rsidRPr="00342F9F" w:rsidRDefault="006E5B61" w:rsidP="001B4D6C">
            <w:pPr>
              <w:jc w:val="center"/>
              <w:rPr>
                <w:rFonts w:ascii="Calibri" w:hAnsi="Calibri" w:cs="Calibri"/>
                <w:sz w:val="22"/>
              </w:rPr>
            </w:pPr>
            <w:r w:rsidRPr="00342F9F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bidi="ar"/>
              </w:rPr>
              <w:t>#1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7107D9CF" w14:textId="77777777" w:rsidR="006E5B61" w:rsidRPr="00342F9F" w:rsidRDefault="006E5B61" w:rsidP="001B4D6C">
            <w:pPr>
              <w:jc w:val="left"/>
              <w:rPr>
                <w:rFonts w:ascii="Calibri" w:hAnsi="Calibri" w:cs="Calibri"/>
                <w:sz w:val="22"/>
              </w:rPr>
            </w:pPr>
            <w:r w:rsidRPr="00342F9F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diabetes.ti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53BC14D" w14:textId="42F33529" w:rsidR="006E5B61" w:rsidRPr="00342F9F" w:rsidRDefault="00755337" w:rsidP="001B4D6C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233482</w:t>
            </w:r>
          </w:p>
        </w:tc>
      </w:tr>
      <w:tr w:rsidR="006E5B61" w:rsidRPr="00342F9F" w14:paraId="71E6107B" w14:textId="77777777" w:rsidTr="001B4D6C">
        <w:tc>
          <w:tcPr>
            <w:tcW w:w="1276" w:type="dxa"/>
            <w:vAlign w:val="center"/>
          </w:tcPr>
          <w:p w14:paraId="19C58160" w14:textId="77777777" w:rsidR="006E5B61" w:rsidRPr="00342F9F" w:rsidRDefault="006E5B61" w:rsidP="001B4D6C">
            <w:pPr>
              <w:jc w:val="center"/>
              <w:rPr>
                <w:rFonts w:ascii="Calibri" w:hAnsi="Calibri" w:cs="Calibri"/>
                <w:sz w:val="22"/>
              </w:rPr>
            </w:pPr>
            <w:r w:rsidRPr="00342F9F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bidi="ar"/>
              </w:rPr>
              <w:t>#2</w:t>
            </w:r>
          </w:p>
        </w:tc>
        <w:tc>
          <w:tcPr>
            <w:tcW w:w="3260" w:type="dxa"/>
            <w:vAlign w:val="center"/>
          </w:tcPr>
          <w:p w14:paraId="490103D6" w14:textId="44D9B688" w:rsidR="006E5B61" w:rsidRPr="00342F9F" w:rsidRDefault="006E5B61" w:rsidP="001B4D6C">
            <w:pPr>
              <w:jc w:val="left"/>
              <w:rPr>
                <w:rFonts w:ascii="Calibri" w:hAnsi="Calibri" w:cs="Calibri"/>
                <w:sz w:val="22"/>
              </w:rPr>
            </w:pPr>
            <w:r w:rsidRPr="00342F9F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limit 1 to yr="2010 - 20</w:t>
            </w:r>
            <w:r w:rsidR="00B57A32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20</w:t>
            </w:r>
            <w:r w:rsidRPr="00342F9F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"</w:t>
            </w:r>
          </w:p>
        </w:tc>
        <w:tc>
          <w:tcPr>
            <w:tcW w:w="1276" w:type="dxa"/>
            <w:vAlign w:val="center"/>
          </w:tcPr>
          <w:p w14:paraId="46FCF8EA" w14:textId="610FDEFA" w:rsidR="006E5B61" w:rsidRPr="00342F9F" w:rsidRDefault="00755337" w:rsidP="001B4D6C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119922</w:t>
            </w:r>
          </w:p>
        </w:tc>
      </w:tr>
      <w:tr w:rsidR="006E5B61" w:rsidRPr="00342F9F" w14:paraId="7E3B0E03" w14:textId="77777777" w:rsidTr="001B4D6C">
        <w:tc>
          <w:tcPr>
            <w:tcW w:w="1276" w:type="dxa"/>
            <w:vAlign w:val="center"/>
          </w:tcPr>
          <w:p w14:paraId="221338F8" w14:textId="77777777" w:rsidR="006E5B61" w:rsidRPr="00342F9F" w:rsidRDefault="006E5B61" w:rsidP="001B4D6C">
            <w:pPr>
              <w:jc w:val="center"/>
              <w:rPr>
                <w:rFonts w:ascii="Calibri" w:hAnsi="Calibri" w:cs="Calibri"/>
                <w:sz w:val="22"/>
              </w:rPr>
            </w:pPr>
            <w:r w:rsidRPr="00342F9F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bidi="ar"/>
              </w:rPr>
              <w:t>#3</w:t>
            </w:r>
          </w:p>
        </w:tc>
        <w:tc>
          <w:tcPr>
            <w:tcW w:w="3260" w:type="dxa"/>
            <w:vAlign w:val="center"/>
          </w:tcPr>
          <w:p w14:paraId="567D465A" w14:textId="77777777" w:rsidR="006E5B61" w:rsidRPr="00342F9F" w:rsidRDefault="006E5B61" w:rsidP="001B4D6C">
            <w:pPr>
              <w:jc w:val="left"/>
              <w:rPr>
                <w:rFonts w:ascii="Calibri" w:hAnsi="Calibri" w:cs="Calibri"/>
                <w:sz w:val="22"/>
              </w:rPr>
            </w:pPr>
            <w:r w:rsidRPr="00342F9F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insipidus.ti,ab.</w:t>
            </w:r>
          </w:p>
        </w:tc>
        <w:tc>
          <w:tcPr>
            <w:tcW w:w="1276" w:type="dxa"/>
            <w:vAlign w:val="center"/>
          </w:tcPr>
          <w:p w14:paraId="1F00D6BF" w14:textId="73C76BAA" w:rsidR="006E5B61" w:rsidRPr="00342F9F" w:rsidRDefault="006E5B61" w:rsidP="001B4D6C">
            <w:pPr>
              <w:jc w:val="center"/>
              <w:rPr>
                <w:rFonts w:ascii="Calibri" w:hAnsi="Calibri" w:cs="Calibri"/>
                <w:sz w:val="22"/>
              </w:rPr>
            </w:pPr>
            <w:r w:rsidRPr="00342F9F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8</w:t>
            </w:r>
            <w:r w:rsidR="00755337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730</w:t>
            </w:r>
          </w:p>
        </w:tc>
      </w:tr>
      <w:tr w:rsidR="00755337" w:rsidRPr="00342F9F" w14:paraId="3896061A" w14:textId="77777777" w:rsidTr="001B4D6C">
        <w:tc>
          <w:tcPr>
            <w:tcW w:w="1276" w:type="dxa"/>
            <w:vAlign w:val="center"/>
          </w:tcPr>
          <w:p w14:paraId="3A9584DF" w14:textId="77777777" w:rsidR="00755337" w:rsidRPr="00342F9F" w:rsidRDefault="00755337" w:rsidP="00755337">
            <w:pPr>
              <w:jc w:val="center"/>
              <w:rPr>
                <w:rFonts w:ascii="Calibri" w:hAnsi="Calibri" w:cs="Calibri"/>
                <w:sz w:val="22"/>
              </w:rPr>
            </w:pPr>
            <w:r w:rsidRPr="00342F9F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bidi="ar"/>
              </w:rPr>
              <w:t>#4</w:t>
            </w:r>
          </w:p>
        </w:tc>
        <w:tc>
          <w:tcPr>
            <w:tcW w:w="3260" w:type="dxa"/>
            <w:vAlign w:val="center"/>
          </w:tcPr>
          <w:p w14:paraId="15173B8D" w14:textId="77777777" w:rsidR="00755337" w:rsidRPr="00342F9F" w:rsidRDefault="00755337" w:rsidP="00755337">
            <w:pPr>
              <w:jc w:val="left"/>
              <w:rPr>
                <w:rFonts w:ascii="Calibri" w:hAnsi="Calibri" w:cs="Calibri"/>
                <w:sz w:val="22"/>
              </w:rPr>
            </w:pPr>
            <w:r w:rsidRPr="00342F9F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animal/ not human/</w:t>
            </w:r>
          </w:p>
        </w:tc>
        <w:tc>
          <w:tcPr>
            <w:tcW w:w="1276" w:type="dxa"/>
            <w:vAlign w:val="center"/>
          </w:tcPr>
          <w:p w14:paraId="37545036" w14:textId="65A7085C" w:rsidR="00755337" w:rsidRPr="00342F9F" w:rsidRDefault="00755337" w:rsidP="00755337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4728825</w:t>
            </w:r>
          </w:p>
        </w:tc>
      </w:tr>
      <w:tr w:rsidR="00755337" w:rsidRPr="00342F9F" w14:paraId="29789AF8" w14:textId="77777777" w:rsidTr="001B4D6C">
        <w:tc>
          <w:tcPr>
            <w:tcW w:w="1276" w:type="dxa"/>
            <w:vAlign w:val="center"/>
          </w:tcPr>
          <w:p w14:paraId="6E74EF28" w14:textId="77777777" w:rsidR="00755337" w:rsidRPr="00342F9F" w:rsidRDefault="00755337" w:rsidP="00755337">
            <w:pPr>
              <w:jc w:val="center"/>
              <w:rPr>
                <w:rFonts w:ascii="Calibri" w:hAnsi="Calibri" w:cs="Calibri"/>
                <w:sz w:val="22"/>
              </w:rPr>
            </w:pPr>
            <w:r w:rsidRPr="00342F9F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bidi="ar"/>
              </w:rPr>
              <w:t>#5</w:t>
            </w:r>
          </w:p>
        </w:tc>
        <w:tc>
          <w:tcPr>
            <w:tcW w:w="3260" w:type="dxa"/>
            <w:vAlign w:val="center"/>
          </w:tcPr>
          <w:p w14:paraId="1707B7F6" w14:textId="77777777" w:rsidR="00755337" w:rsidRPr="00342F9F" w:rsidRDefault="00755337" w:rsidP="00755337">
            <w:pPr>
              <w:jc w:val="left"/>
              <w:rPr>
                <w:rFonts w:ascii="Calibri" w:hAnsi="Calibri" w:cs="Calibri"/>
                <w:sz w:val="22"/>
              </w:rPr>
            </w:pPr>
            <w:r w:rsidRPr="00342F9F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(child$ or adolescen$).ti,ab.</w:t>
            </w:r>
          </w:p>
        </w:tc>
        <w:tc>
          <w:tcPr>
            <w:tcW w:w="1276" w:type="dxa"/>
            <w:vAlign w:val="center"/>
          </w:tcPr>
          <w:p w14:paraId="1E291789" w14:textId="02596BA0" w:rsidR="00755337" w:rsidRPr="00342F9F" w:rsidRDefault="00755337" w:rsidP="00755337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1557558</w:t>
            </w:r>
          </w:p>
        </w:tc>
      </w:tr>
      <w:tr w:rsidR="00755337" w:rsidRPr="00342F9F" w14:paraId="712F5160" w14:textId="77777777" w:rsidTr="001B4D6C">
        <w:tc>
          <w:tcPr>
            <w:tcW w:w="1276" w:type="dxa"/>
            <w:vAlign w:val="center"/>
          </w:tcPr>
          <w:p w14:paraId="12DDD86A" w14:textId="77777777" w:rsidR="00755337" w:rsidRPr="00342F9F" w:rsidRDefault="00755337" w:rsidP="00755337">
            <w:pPr>
              <w:jc w:val="center"/>
              <w:rPr>
                <w:rFonts w:ascii="Calibri" w:hAnsi="Calibri" w:cs="Calibri"/>
                <w:sz w:val="22"/>
              </w:rPr>
            </w:pPr>
            <w:r w:rsidRPr="00342F9F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bidi="ar"/>
              </w:rPr>
              <w:t>#6</w:t>
            </w:r>
          </w:p>
        </w:tc>
        <w:tc>
          <w:tcPr>
            <w:tcW w:w="3260" w:type="dxa"/>
            <w:vAlign w:val="center"/>
          </w:tcPr>
          <w:p w14:paraId="63C41673" w14:textId="77777777" w:rsidR="00755337" w:rsidRPr="00342F9F" w:rsidRDefault="00755337" w:rsidP="00755337">
            <w:pPr>
              <w:jc w:val="left"/>
              <w:rPr>
                <w:rFonts w:ascii="Calibri" w:hAnsi="Calibri" w:cs="Calibri"/>
                <w:sz w:val="22"/>
              </w:rPr>
            </w:pPr>
            <w:r w:rsidRPr="00342F9F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or/3-4</w:t>
            </w:r>
          </w:p>
        </w:tc>
        <w:tc>
          <w:tcPr>
            <w:tcW w:w="1276" w:type="dxa"/>
            <w:vAlign w:val="center"/>
          </w:tcPr>
          <w:p w14:paraId="749E1F9A" w14:textId="1B86940B" w:rsidR="00755337" w:rsidRPr="00342F9F" w:rsidRDefault="00755337" w:rsidP="00755337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4736516</w:t>
            </w:r>
          </w:p>
        </w:tc>
      </w:tr>
      <w:tr w:rsidR="006E5B61" w:rsidRPr="00342F9F" w14:paraId="1249019C" w14:textId="77777777" w:rsidTr="001B4D6C">
        <w:tc>
          <w:tcPr>
            <w:tcW w:w="1276" w:type="dxa"/>
            <w:vAlign w:val="center"/>
          </w:tcPr>
          <w:p w14:paraId="3F51C896" w14:textId="77777777" w:rsidR="006E5B61" w:rsidRPr="00342F9F" w:rsidRDefault="006E5B61" w:rsidP="001B4D6C">
            <w:pPr>
              <w:jc w:val="center"/>
              <w:rPr>
                <w:rFonts w:ascii="Calibri" w:hAnsi="Calibri" w:cs="Calibri"/>
                <w:sz w:val="22"/>
              </w:rPr>
            </w:pPr>
            <w:r w:rsidRPr="00342F9F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bidi="ar"/>
              </w:rPr>
              <w:t>#7</w:t>
            </w:r>
          </w:p>
        </w:tc>
        <w:tc>
          <w:tcPr>
            <w:tcW w:w="3260" w:type="dxa"/>
            <w:vAlign w:val="center"/>
          </w:tcPr>
          <w:p w14:paraId="3F88EDF2" w14:textId="77777777" w:rsidR="006E5B61" w:rsidRPr="00342F9F" w:rsidRDefault="006E5B61" w:rsidP="001B4D6C">
            <w:pPr>
              <w:jc w:val="left"/>
              <w:rPr>
                <w:rFonts w:ascii="Calibri" w:hAnsi="Calibri" w:cs="Calibri"/>
                <w:sz w:val="22"/>
              </w:rPr>
            </w:pPr>
            <w:r w:rsidRPr="00342F9F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2 not 6</w:t>
            </w:r>
          </w:p>
        </w:tc>
        <w:tc>
          <w:tcPr>
            <w:tcW w:w="1276" w:type="dxa"/>
            <w:vAlign w:val="center"/>
          </w:tcPr>
          <w:p w14:paraId="031D3363" w14:textId="78DE14A2" w:rsidR="006E5B61" w:rsidRPr="00342F9F" w:rsidRDefault="0024259A" w:rsidP="001B4D6C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113113</w:t>
            </w:r>
          </w:p>
        </w:tc>
      </w:tr>
      <w:tr w:rsidR="006E5B61" w:rsidRPr="00342F9F" w14:paraId="70429B52" w14:textId="77777777" w:rsidTr="001B4D6C">
        <w:tc>
          <w:tcPr>
            <w:tcW w:w="1276" w:type="dxa"/>
            <w:vAlign w:val="center"/>
          </w:tcPr>
          <w:p w14:paraId="15CF6A56" w14:textId="77777777" w:rsidR="006E5B61" w:rsidRPr="00342F9F" w:rsidRDefault="006E5B61" w:rsidP="001B4D6C">
            <w:pPr>
              <w:jc w:val="center"/>
              <w:rPr>
                <w:rFonts w:ascii="Calibri" w:hAnsi="Calibri" w:cs="Calibri"/>
                <w:sz w:val="22"/>
              </w:rPr>
            </w:pPr>
            <w:r w:rsidRPr="00342F9F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bidi="ar"/>
              </w:rPr>
              <w:t>#8</w:t>
            </w:r>
          </w:p>
        </w:tc>
        <w:tc>
          <w:tcPr>
            <w:tcW w:w="3260" w:type="dxa"/>
            <w:vAlign w:val="center"/>
          </w:tcPr>
          <w:p w14:paraId="512F133F" w14:textId="77777777" w:rsidR="006E5B61" w:rsidRPr="00342F9F" w:rsidRDefault="006E5B61" w:rsidP="001B4D6C">
            <w:pPr>
              <w:jc w:val="left"/>
              <w:rPr>
                <w:rFonts w:ascii="Calibri" w:hAnsi="Calibri" w:cs="Calibri"/>
                <w:sz w:val="22"/>
              </w:rPr>
            </w:pPr>
            <w:r w:rsidRPr="00342F9F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7 and 5</w:t>
            </w:r>
          </w:p>
        </w:tc>
        <w:tc>
          <w:tcPr>
            <w:tcW w:w="1276" w:type="dxa"/>
            <w:vAlign w:val="center"/>
          </w:tcPr>
          <w:p w14:paraId="160245F6" w14:textId="5C6AD270" w:rsidR="006E5B61" w:rsidRPr="00342F9F" w:rsidRDefault="0024259A" w:rsidP="001B4D6C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8645</w:t>
            </w:r>
          </w:p>
        </w:tc>
      </w:tr>
      <w:tr w:rsidR="006E5B61" w:rsidRPr="00342F9F" w14:paraId="2A7590D5" w14:textId="77777777" w:rsidTr="001B4D6C">
        <w:tc>
          <w:tcPr>
            <w:tcW w:w="1276" w:type="dxa"/>
            <w:vAlign w:val="center"/>
          </w:tcPr>
          <w:p w14:paraId="464D9864" w14:textId="77777777" w:rsidR="006E5B61" w:rsidRPr="00342F9F" w:rsidRDefault="006E5B61" w:rsidP="001B4D6C">
            <w:pPr>
              <w:jc w:val="center"/>
              <w:rPr>
                <w:rFonts w:ascii="Calibri" w:hAnsi="Calibri" w:cs="Calibri"/>
                <w:sz w:val="22"/>
              </w:rPr>
            </w:pPr>
            <w:r w:rsidRPr="00342F9F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bidi="ar"/>
              </w:rPr>
              <w:t>#9</w:t>
            </w:r>
          </w:p>
        </w:tc>
        <w:tc>
          <w:tcPr>
            <w:tcW w:w="3260" w:type="dxa"/>
            <w:vAlign w:val="center"/>
          </w:tcPr>
          <w:p w14:paraId="29DC1B0E" w14:textId="77777777" w:rsidR="006E5B61" w:rsidRPr="00342F9F" w:rsidRDefault="006E5B61" w:rsidP="001B4D6C">
            <w:pPr>
              <w:jc w:val="left"/>
              <w:rPr>
                <w:rFonts w:ascii="Calibri" w:hAnsi="Calibri" w:cs="Calibri"/>
                <w:sz w:val="22"/>
              </w:rPr>
            </w:pPr>
            <w:r w:rsidRPr="00342F9F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limit 8 to ("review" or "comment")</w:t>
            </w:r>
          </w:p>
        </w:tc>
        <w:tc>
          <w:tcPr>
            <w:tcW w:w="1276" w:type="dxa"/>
            <w:vAlign w:val="center"/>
          </w:tcPr>
          <w:p w14:paraId="7C06C30C" w14:textId="5E050155" w:rsidR="006E5B61" w:rsidRPr="00342F9F" w:rsidRDefault="0024259A" w:rsidP="001B4D6C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1199</w:t>
            </w:r>
          </w:p>
        </w:tc>
      </w:tr>
      <w:tr w:rsidR="006E5B61" w:rsidRPr="00342F9F" w14:paraId="6367C536" w14:textId="77777777" w:rsidTr="001B4D6C">
        <w:tc>
          <w:tcPr>
            <w:tcW w:w="1276" w:type="dxa"/>
            <w:vAlign w:val="center"/>
          </w:tcPr>
          <w:p w14:paraId="7B41FD63" w14:textId="77777777" w:rsidR="006E5B61" w:rsidRPr="00342F9F" w:rsidRDefault="006E5B61" w:rsidP="001B4D6C">
            <w:pPr>
              <w:jc w:val="center"/>
              <w:rPr>
                <w:rFonts w:ascii="Calibri" w:hAnsi="Calibri" w:cs="Calibri"/>
                <w:sz w:val="22"/>
              </w:rPr>
            </w:pPr>
            <w:r w:rsidRPr="00342F9F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  <w:lang w:bidi="ar"/>
              </w:rPr>
              <w:t>#10</w:t>
            </w:r>
          </w:p>
        </w:tc>
        <w:tc>
          <w:tcPr>
            <w:tcW w:w="3260" w:type="dxa"/>
            <w:vAlign w:val="center"/>
          </w:tcPr>
          <w:p w14:paraId="2DA2C025" w14:textId="77777777" w:rsidR="006E5B61" w:rsidRPr="00342F9F" w:rsidRDefault="006E5B61" w:rsidP="001B4D6C">
            <w:pPr>
              <w:jc w:val="left"/>
              <w:rPr>
                <w:rFonts w:ascii="Calibri" w:hAnsi="Calibri" w:cs="Calibri"/>
                <w:sz w:val="22"/>
              </w:rPr>
            </w:pPr>
            <w:r w:rsidRPr="00342F9F"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8 not 9</w:t>
            </w:r>
          </w:p>
        </w:tc>
        <w:tc>
          <w:tcPr>
            <w:tcW w:w="1276" w:type="dxa"/>
            <w:vAlign w:val="center"/>
          </w:tcPr>
          <w:p w14:paraId="57B2049C" w14:textId="00246460" w:rsidR="006E5B61" w:rsidRPr="00342F9F" w:rsidRDefault="0024259A" w:rsidP="001B4D6C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  <w:lang w:bidi="ar"/>
              </w:rPr>
              <w:t>7446</w:t>
            </w:r>
          </w:p>
        </w:tc>
      </w:tr>
    </w:tbl>
    <w:p w14:paraId="7F8A85B5" w14:textId="77777777" w:rsidR="00EA5C23" w:rsidRDefault="00EA5C23" w:rsidP="006E5B61">
      <w:pPr>
        <w:spacing w:afterLines="50" w:after="156" w:line="25" w:lineRule="atLeast"/>
        <w:rPr>
          <w:rFonts w:ascii="Calibri" w:hAnsi="Calibri" w:cs="Calibri"/>
          <w:sz w:val="22"/>
        </w:rPr>
        <w:sectPr w:rsidR="00EA5C23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87C555B" w14:textId="3BF24ABB" w:rsidR="00F86DA9" w:rsidRPr="00690B64" w:rsidRDefault="00DA6A14" w:rsidP="00342F9F">
      <w:pPr>
        <w:widowControl/>
        <w:spacing w:afterLines="50" w:after="156" w:line="25" w:lineRule="atLeast"/>
        <w:jc w:val="left"/>
        <w:rPr>
          <w:rFonts w:ascii="Calibri" w:hAnsi="Calibri" w:cs="Calibri"/>
          <w:b/>
          <w:bCs/>
          <w:sz w:val="24"/>
          <w:szCs w:val="24"/>
        </w:rPr>
      </w:pPr>
      <w:r w:rsidRPr="00690B64">
        <w:rPr>
          <w:rFonts w:ascii="Calibri" w:hAnsi="Calibri" w:cs="Calibri"/>
          <w:b/>
          <w:bCs/>
          <w:sz w:val="24"/>
          <w:szCs w:val="24"/>
        </w:rPr>
        <w:lastRenderedPageBreak/>
        <w:t xml:space="preserve">Supplemental </w:t>
      </w:r>
      <w:r w:rsidR="00F86DA9" w:rsidRPr="00690B64">
        <w:rPr>
          <w:rFonts w:ascii="Calibri" w:hAnsi="Calibri" w:cs="Calibri"/>
          <w:b/>
          <w:bCs/>
          <w:sz w:val="24"/>
          <w:szCs w:val="24"/>
        </w:rPr>
        <w:t>table 2 |</w:t>
      </w:r>
      <w:r w:rsidR="00F86DA9" w:rsidRPr="00067146">
        <w:rPr>
          <w:rFonts w:ascii="Calibri" w:hAnsi="Calibri" w:cs="Calibri"/>
          <w:sz w:val="24"/>
          <w:szCs w:val="24"/>
        </w:rPr>
        <w:t xml:space="preserve"> </w:t>
      </w:r>
      <w:r w:rsidR="00067146" w:rsidRPr="00067146">
        <w:rPr>
          <w:rFonts w:ascii="Calibri" w:hAnsi="Calibri" w:cs="Calibri"/>
          <w:sz w:val="24"/>
          <w:szCs w:val="24"/>
        </w:rPr>
        <w:t>N</w:t>
      </w:r>
      <w:r w:rsidR="00F86DA9" w:rsidRPr="00067146">
        <w:rPr>
          <w:rFonts w:ascii="Calibri" w:hAnsi="Calibri" w:cs="Calibri"/>
          <w:sz w:val="24"/>
          <w:szCs w:val="24"/>
        </w:rPr>
        <w:t>umber of</w:t>
      </w:r>
      <w:r w:rsidR="005A5CC9" w:rsidRPr="00067146">
        <w:rPr>
          <w:rFonts w:ascii="Calibri" w:hAnsi="Calibri" w:cs="Calibri"/>
          <w:sz w:val="24"/>
          <w:szCs w:val="24"/>
        </w:rPr>
        <w:t xml:space="preserve"> </w:t>
      </w:r>
      <w:r w:rsidR="00F86DA9" w:rsidRPr="00067146">
        <w:rPr>
          <w:rFonts w:ascii="Calibri" w:hAnsi="Calibri" w:cs="Calibri"/>
          <w:sz w:val="24"/>
          <w:szCs w:val="24"/>
        </w:rPr>
        <w:t>patient</w:t>
      </w:r>
      <w:r w:rsidR="00BB5A86">
        <w:rPr>
          <w:rFonts w:ascii="Calibri" w:hAnsi="Calibri" w:cs="Calibri"/>
          <w:sz w:val="24"/>
          <w:szCs w:val="24"/>
        </w:rPr>
        <w:t xml:space="preserve"> </w:t>
      </w:r>
      <w:r w:rsidR="00BB5A86">
        <w:rPr>
          <w:rFonts w:ascii="Calibri" w:hAnsi="Calibri" w:cs="Calibri" w:hint="eastAsia"/>
          <w:sz w:val="24"/>
          <w:szCs w:val="24"/>
        </w:rPr>
        <w:t>simulations</w:t>
      </w:r>
      <w:r w:rsidR="00C01BC9">
        <w:rPr>
          <w:rFonts w:ascii="Calibri" w:hAnsi="Calibri" w:cs="Calibri"/>
          <w:sz w:val="24"/>
          <w:szCs w:val="24"/>
        </w:rPr>
        <w:t xml:space="preserve"> </w:t>
      </w:r>
      <w:r w:rsidR="00B96162">
        <w:rPr>
          <w:rFonts w:ascii="Calibri" w:hAnsi="Calibri" w:cs="Calibri"/>
          <w:sz w:val="24"/>
          <w:szCs w:val="24"/>
        </w:rPr>
        <w:t xml:space="preserve">using published data </w:t>
      </w:r>
      <w:r w:rsidR="00C01BC9">
        <w:rPr>
          <w:rFonts w:ascii="Calibri" w:hAnsi="Calibri" w:cs="Calibri"/>
          <w:sz w:val="24"/>
          <w:szCs w:val="24"/>
        </w:rPr>
        <w:t>between 2005 and 2019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2551"/>
        <w:gridCol w:w="238"/>
        <w:gridCol w:w="2551"/>
        <w:gridCol w:w="2268"/>
        <w:gridCol w:w="2268"/>
        <w:gridCol w:w="2268"/>
      </w:tblGrid>
      <w:tr w:rsidR="007245E6" w:rsidRPr="00871ED0" w14:paraId="551F2EE4" w14:textId="77777777" w:rsidTr="007245E6">
        <w:tc>
          <w:tcPr>
            <w:tcW w:w="1814" w:type="dxa"/>
            <w:tcBorders>
              <w:top w:val="single" w:sz="4" w:space="0" w:color="auto"/>
            </w:tcBorders>
          </w:tcPr>
          <w:p w14:paraId="5D99E7D5" w14:textId="77777777" w:rsidR="0038524B" w:rsidRPr="00871ED0" w:rsidRDefault="0038524B" w:rsidP="0038524B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45FAF8A" w14:textId="2585B79E" w:rsidR="0038524B" w:rsidRPr="00871ED0" w:rsidRDefault="0038524B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23B43316" w14:textId="77777777" w:rsidR="0038524B" w:rsidRPr="00871ED0" w:rsidRDefault="0038524B" w:rsidP="001B4D6C">
            <w:pPr>
              <w:widowControl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5DE472F" w14:textId="7A979175" w:rsidR="0038524B" w:rsidRPr="00871ED0" w:rsidRDefault="0038524B" w:rsidP="001B4D6C">
            <w:pPr>
              <w:widowControl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B5D87E8" w14:textId="35F9C024" w:rsidR="0038524B" w:rsidRPr="009C5986" w:rsidRDefault="009C5986" w:rsidP="001B4D6C">
            <w:pPr>
              <w:widowControl/>
              <w:jc w:val="righ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C5986">
              <w:rPr>
                <w:rFonts w:ascii="Calibri" w:hAnsi="Calibri" w:cs="Calibri"/>
                <w:i/>
                <w:iCs/>
                <w:sz w:val="20"/>
                <w:szCs w:val="20"/>
              </w:rPr>
              <w:t>B</w:t>
            </w:r>
            <w:r w:rsidR="0038524B" w:rsidRPr="009C5986">
              <w:rPr>
                <w:rFonts w:ascii="Calibri" w:hAnsi="Calibri" w:cs="Calibri"/>
                <w:i/>
                <w:iCs/>
                <w:sz w:val="20"/>
                <w:szCs w:val="20"/>
              </w:rPr>
              <w:t>y inco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E337ABE" w14:textId="3073DBE5" w:rsidR="0038524B" w:rsidRPr="009C5986" w:rsidRDefault="003A4F23" w:rsidP="001B4D6C">
            <w:pPr>
              <w:widowControl/>
              <w:jc w:val="lef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9C5986">
              <w:rPr>
                <w:rFonts w:ascii="Calibri" w:hAnsi="Calibri" w:cs="Calibri"/>
                <w:i/>
                <w:iCs/>
                <w:sz w:val="20"/>
                <w:szCs w:val="20"/>
              </w:rPr>
              <w:t>categor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7F88BFD" w14:textId="77777777" w:rsidR="0038524B" w:rsidRPr="00871ED0" w:rsidRDefault="0038524B" w:rsidP="001B4D6C">
            <w:pPr>
              <w:widowControl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245E6" w:rsidRPr="00871ED0" w14:paraId="67DFE688" w14:textId="77777777" w:rsidTr="007245E6">
        <w:tc>
          <w:tcPr>
            <w:tcW w:w="1814" w:type="dxa"/>
            <w:tcBorders>
              <w:bottom w:val="single" w:sz="4" w:space="0" w:color="auto"/>
            </w:tcBorders>
          </w:tcPr>
          <w:p w14:paraId="2856D3B2" w14:textId="77777777" w:rsidR="0038524B" w:rsidRPr="00871ED0" w:rsidRDefault="0038524B" w:rsidP="0038524B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604189A" w14:textId="15E1FA73" w:rsidR="0038524B" w:rsidRPr="00871ED0" w:rsidRDefault="005F4C91" w:rsidP="005F4C91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hAnsi="Calibri" w:cs="Calibri"/>
                <w:sz w:val="20"/>
                <w:szCs w:val="20"/>
              </w:rPr>
              <w:t>All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7163DED0" w14:textId="77777777" w:rsidR="0038524B" w:rsidRPr="00871ED0" w:rsidRDefault="0038524B" w:rsidP="001B4D6C">
            <w:pPr>
              <w:widowControl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630839F" w14:textId="531896F4" w:rsidR="0038524B" w:rsidRPr="00871ED0" w:rsidRDefault="0038524B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hAnsi="Calibri" w:cs="Calibri"/>
                <w:sz w:val="20"/>
                <w:szCs w:val="20"/>
              </w:rPr>
              <w:t>HI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E361CAB" w14:textId="77777777" w:rsidR="0038524B" w:rsidRPr="00871ED0" w:rsidRDefault="0038524B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hAnsi="Calibri" w:cs="Calibri"/>
                <w:sz w:val="20"/>
                <w:szCs w:val="20"/>
              </w:rPr>
              <w:t>UMI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CF67E8C" w14:textId="77777777" w:rsidR="0038524B" w:rsidRPr="00871ED0" w:rsidRDefault="0038524B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hAnsi="Calibri" w:cs="Calibri"/>
                <w:sz w:val="20"/>
                <w:szCs w:val="20"/>
              </w:rPr>
              <w:t>LMI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761A411" w14:textId="77777777" w:rsidR="0038524B" w:rsidRPr="00871ED0" w:rsidRDefault="0038524B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hAnsi="Calibri" w:cs="Calibri"/>
                <w:sz w:val="20"/>
                <w:szCs w:val="20"/>
              </w:rPr>
              <w:t>LIC</w:t>
            </w:r>
          </w:p>
        </w:tc>
      </w:tr>
      <w:tr w:rsidR="007245E6" w:rsidRPr="00871ED0" w14:paraId="67910B8B" w14:textId="77777777" w:rsidTr="007245E6">
        <w:tc>
          <w:tcPr>
            <w:tcW w:w="1814" w:type="dxa"/>
            <w:tcBorders>
              <w:top w:val="single" w:sz="4" w:space="0" w:color="auto"/>
            </w:tcBorders>
          </w:tcPr>
          <w:p w14:paraId="139BDEC1" w14:textId="26D121A9" w:rsidR="003A4F23" w:rsidRPr="00871ED0" w:rsidRDefault="003A4F23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hAnsi="Calibri" w:cs="Calibri"/>
                <w:sz w:val="20"/>
                <w:szCs w:val="20"/>
              </w:rPr>
              <w:t>Total N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DBD4271" w14:textId="67948D92" w:rsidR="003A4F23" w:rsidRPr="00871ED0" w:rsidRDefault="003A4F23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hAnsi="Calibri" w:cs="Calibri"/>
                <w:sz w:val="20"/>
                <w:szCs w:val="20"/>
              </w:rPr>
              <w:t>487,046(484,897-489,306)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693288A0" w14:textId="77777777" w:rsidR="003A4F23" w:rsidRPr="00871ED0" w:rsidRDefault="003A4F23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40AAC8F6" w14:textId="7BF73011" w:rsidR="003A4F23" w:rsidRPr="00871ED0" w:rsidRDefault="003A4F23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57,362 (455,095-459,854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2EC4C06" w14:textId="0B1869BA" w:rsidR="003A4F23" w:rsidRPr="00871ED0" w:rsidRDefault="003A4F23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8,808 (18,325-19,469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E2D6708" w14:textId="24A95C54" w:rsidR="003A4F23" w:rsidRPr="00871ED0" w:rsidRDefault="003A4F23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,376 (9,078-9,632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ED68AA0" w14:textId="5AF3DC6E" w:rsidR="003A4F23" w:rsidRPr="00871ED0" w:rsidRDefault="003A4F23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,456 (1,354-1,605)</w:t>
            </w:r>
          </w:p>
        </w:tc>
      </w:tr>
      <w:tr w:rsidR="007245E6" w:rsidRPr="00871ED0" w14:paraId="54207F34" w14:textId="77777777" w:rsidTr="007245E6">
        <w:tc>
          <w:tcPr>
            <w:tcW w:w="1814" w:type="dxa"/>
          </w:tcPr>
          <w:p w14:paraId="66BE9467" w14:textId="0A7E2226" w:rsidR="007245E6" w:rsidRPr="00871ED0" w:rsidRDefault="007245E6" w:rsidP="007245E6">
            <w:pPr>
              <w:widowControl/>
              <w:jc w:val="lef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71ED0">
              <w:rPr>
                <w:rFonts w:ascii="Calibri" w:hAnsi="Calibri" w:cs="Calibri"/>
                <w:i/>
                <w:iCs/>
                <w:sz w:val="20"/>
                <w:szCs w:val="20"/>
              </w:rPr>
              <w:t>By diabetes type</w:t>
            </w:r>
          </w:p>
        </w:tc>
        <w:tc>
          <w:tcPr>
            <w:tcW w:w="2551" w:type="dxa"/>
          </w:tcPr>
          <w:p w14:paraId="38502A08" w14:textId="77777777" w:rsidR="007245E6" w:rsidRPr="00871ED0" w:rsidRDefault="007245E6" w:rsidP="003A4F23">
            <w:pPr>
              <w:widowControl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</w:tcPr>
          <w:p w14:paraId="76693CFC" w14:textId="77777777" w:rsidR="007245E6" w:rsidRPr="00871ED0" w:rsidRDefault="007245E6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3E5585B6" w14:textId="77777777" w:rsidR="007245E6" w:rsidRPr="00871ED0" w:rsidRDefault="007245E6" w:rsidP="003A4F23">
            <w:pPr>
              <w:widowControl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1F75BD3" w14:textId="77777777" w:rsidR="007245E6" w:rsidRPr="00871ED0" w:rsidRDefault="007245E6" w:rsidP="003A4F23">
            <w:pPr>
              <w:widowControl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98A9D25" w14:textId="77777777" w:rsidR="007245E6" w:rsidRPr="00871ED0" w:rsidRDefault="007245E6" w:rsidP="003A4F23">
            <w:pPr>
              <w:widowControl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5BB7913" w14:textId="77777777" w:rsidR="007245E6" w:rsidRPr="00871ED0" w:rsidRDefault="007245E6" w:rsidP="003A4F23">
            <w:pPr>
              <w:widowControl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</w:tr>
      <w:tr w:rsidR="007245E6" w:rsidRPr="00871ED0" w14:paraId="496898FC" w14:textId="77777777" w:rsidTr="007245E6">
        <w:tc>
          <w:tcPr>
            <w:tcW w:w="1814" w:type="dxa"/>
          </w:tcPr>
          <w:p w14:paraId="341F628A" w14:textId="657ADE95" w:rsidR="003A4F23" w:rsidRPr="00871ED0" w:rsidRDefault="005F4C91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1DM</w:t>
            </w:r>
          </w:p>
        </w:tc>
        <w:tc>
          <w:tcPr>
            <w:tcW w:w="2551" w:type="dxa"/>
          </w:tcPr>
          <w:p w14:paraId="33141F33" w14:textId="30FF68D3" w:rsidR="003A4F23" w:rsidRPr="00871ED0" w:rsidRDefault="003A4F23" w:rsidP="003A4F23">
            <w:pPr>
              <w:widowControl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81,802 (479,488-484,000)</w:t>
            </w:r>
          </w:p>
        </w:tc>
        <w:tc>
          <w:tcPr>
            <w:tcW w:w="238" w:type="dxa"/>
          </w:tcPr>
          <w:p w14:paraId="388BAFB4" w14:textId="77777777" w:rsidR="003A4F23" w:rsidRPr="00871ED0" w:rsidRDefault="003A4F23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25FDC3EA" w14:textId="45FAD9DB" w:rsidR="003A4F23" w:rsidRPr="00871ED0" w:rsidRDefault="003A4F23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52,426 (450,006-454,833)</w:t>
            </w:r>
          </w:p>
        </w:tc>
        <w:tc>
          <w:tcPr>
            <w:tcW w:w="2268" w:type="dxa"/>
            <w:vAlign w:val="center"/>
          </w:tcPr>
          <w:p w14:paraId="1351C06D" w14:textId="2372FA24" w:rsidR="003A4F23" w:rsidRPr="00871ED0" w:rsidRDefault="003A4F23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8,617 (18,131-19,273)</w:t>
            </w:r>
          </w:p>
        </w:tc>
        <w:tc>
          <w:tcPr>
            <w:tcW w:w="2268" w:type="dxa"/>
            <w:vAlign w:val="center"/>
          </w:tcPr>
          <w:p w14:paraId="424FD5F6" w14:textId="63F65344" w:rsidR="003A4F23" w:rsidRPr="00871ED0" w:rsidRDefault="003A4F23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,303 (9,008-9,564)</w:t>
            </w:r>
          </w:p>
        </w:tc>
        <w:tc>
          <w:tcPr>
            <w:tcW w:w="2268" w:type="dxa"/>
            <w:vAlign w:val="center"/>
          </w:tcPr>
          <w:p w14:paraId="0BD01955" w14:textId="013D4770" w:rsidR="003A4F23" w:rsidRPr="00871ED0" w:rsidRDefault="003A4F23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,412 (1,308-1,566)</w:t>
            </w:r>
          </w:p>
        </w:tc>
      </w:tr>
      <w:tr w:rsidR="007245E6" w:rsidRPr="00871ED0" w14:paraId="44CE22E7" w14:textId="77777777" w:rsidTr="007245E6">
        <w:tc>
          <w:tcPr>
            <w:tcW w:w="1814" w:type="dxa"/>
          </w:tcPr>
          <w:p w14:paraId="1D4DE9E4" w14:textId="5B52E457" w:rsidR="003A4F23" w:rsidRPr="00871ED0" w:rsidRDefault="005F4C91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1DM</w:t>
            </w:r>
          </w:p>
        </w:tc>
        <w:tc>
          <w:tcPr>
            <w:tcW w:w="2551" w:type="dxa"/>
          </w:tcPr>
          <w:p w14:paraId="51129609" w14:textId="4DD5624E" w:rsidR="003A4F23" w:rsidRPr="00871ED0" w:rsidRDefault="003A4F23" w:rsidP="003A4F23">
            <w:pPr>
              <w:widowControl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,378 (2,298-2,449)</w:t>
            </w:r>
          </w:p>
        </w:tc>
        <w:tc>
          <w:tcPr>
            <w:tcW w:w="238" w:type="dxa"/>
          </w:tcPr>
          <w:p w14:paraId="051BC293" w14:textId="77777777" w:rsidR="003A4F23" w:rsidRPr="00871ED0" w:rsidRDefault="003A4F23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5112B8AD" w14:textId="03E71160" w:rsidR="003A4F23" w:rsidRPr="00871ED0" w:rsidRDefault="003A4F23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259 (2,180-2,326)</w:t>
            </w:r>
          </w:p>
        </w:tc>
        <w:tc>
          <w:tcPr>
            <w:tcW w:w="2268" w:type="dxa"/>
            <w:vAlign w:val="center"/>
          </w:tcPr>
          <w:p w14:paraId="5643A3C8" w14:textId="6B671404" w:rsidR="003A4F23" w:rsidRPr="00871ED0" w:rsidRDefault="003A4F23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6 (23-30)</w:t>
            </w:r>
          </w:p>
        </w:tc>
        <w:tc>
          <w:tcPr>
            <w:tcW w:w="2268" w:type="dxa"/>
            <w:vAlign w:val="center"/>
          </w:tcPr>
          <w:p w14:paraId="7BEF0ED0" w14:textId="6C77C4C7" w:rsidR="003A4F23" w:rsidRPr="00871ED0" w:rsidRDefault="003A4F23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4 (72-92)</w:t>
            </w:r>
          </w:p>
        </w:tc>
        <w:tc>
          <w:tcPr>
            <w:tcW w:w="2268" w:type="dxa"/>
            <w:vAlign w:val="center"/>
          </w:tcPr>
          <w:p w14:paraId="1D1835A1" w14:textId="49C4F2B7" w:rsidR="003A4F23" w:rsidRPr="00871ED0" w:rsidRDefault="003A4F23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 (6-13)</w:t>
            </w:r>
          </w:p>
        </w:tc>
      </w:tr>
      <w:tr w:rsidR="005F4C91" w:rsidRPr="00871ED0" w14:paraId="573CC9F8" w14:textId="77777777" w:rsidTr="007245E6">
        <w:tc>
          <w:tcPr>
            <w:tcW w:w="1814" w:type="dxa"/>
          </w:tcPr>
          <w:p w14:paraId="5A4254F6" w14:textId="07F5297E" w:rsidR="005F4C91" w:rsidRPr="00871ED0" w:rsidRDefault="005F4C91" w:rsidP="005F4C91">
            <w:pPr>
              <w:widowControl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By 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gender</w:t>
            </w:r>
          </w:p>
        </w:tc>
        <w:tc>
          <w:tcPr>
            <w:tcW w:w="2551" w:type="dxa"/>
          </w:tcPr>
          <w:p w14:paraId="3DC24F5D" w14:textId="77777777" w:rsidR="005F4C91" w:rsidRPr="00871ED0" w:rsidRDefault="005F4C91" w:rsidP="003A4F23">
            <w:pPr>
              <w:widowControl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</w:tcPr>
          <w:p w14:paraId="626B6F23" w14:textId="77777777" w:rsidR="005F4C91" w:rsidRPr="00871ED0" w:rsidRDefault="005F4C91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4E936F13" w14:textId="77777777" w:rsidR="005F4C91" w:rsidRPr="00871ED0" w:rsidRDefault="005F4C91" w:rsidP="003A4F23">
            <w:pPr>
              <w:widowControl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919122F" w14:textId="77777777" w:rsidR="005F4C91" w:rsidRPr="00871ED0" w:rsidRDefault="005F4C91" w:rsidP="003A4F23">
            <w:pPr>
              <w:widowControl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1DB463B" w14:textId="77777777" w:rsidR="005F4C91" w:rsidRPr="00871ED0" w:rsidRDefault="005F4C91" w:rsidP="003A4F23">
            <w:pPr>
              <w:widowControl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421FEE7" w14:textId="77777777" w:rsidR="005F4C91" w:rsidRPr="00871ED0" w:rsidRDefault="005F4C91" w:rsidP="003A4F23">
            <w:pPr>
              <w:widowControl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</w:p>
        </w:tc>
      </w:tr>
      <w:tr w:rsidR="007245E6" w:rsidRPr="00871ED0" w14:paraId="4B6B7C34" w14:textId="77777777" w:rsidTr="007245E6">
        <w:tc>
          <w:tcPr>
            <w:tcW w:w="1814" w:type="dxa"/>
          </w:tcPr>
          <w:p w14:paraId="7F00A26F" w14:textId="0818583D" w:rsidR="003A4F23" w:rsidRPr="00871ED0" w:rsidRDefault="003A4F23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2551" w:type="dxa"/>
          </w:tcPr>
          <w:p w14:paraId="566480F2" w14:textId="06213239" w:rsidR="003A4F23" w:rsidRPr="00871ED0" w:rsidRDefault="003A4F23" w:rsidP="003A4F23">
            <w:pPr>
              <w:widowControl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48</w:t>
            </w:r>
            <w:r w:rsid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12 (247647-250356)</w:t>
            </w:r>
          </w:p>
        </w:tc>
        <w:tc>
          <w:tcPr>
            <w:tcW w:w="238" w:type="dxa"/>
          </w:tcPr>
          <w:p w14:paraId="6F72D8EA" w14:textId="77777777" w:rsidR="003A4F23" w:rsidRPr="00871ED0" w:rsidRDefault="003A4F23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68B3B13B" w14:textId="42D8A099" w:rsidR="003A4F23" w:rsidRPr="00871ED0" w:rsidRDefault="003A4F23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34</w:t>
            </w:r>
            <w:r w:rsid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617 (233</w:t>
            </w:r>
            <w:r w:rsid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84-236</w:t>
            </w:r>
            <w:r w:rsid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62)</w:t>
            </w:r>
          </w:p>
        </w:tc>
        <w:tc>
          <w:tcPr>
            <w:tcW w:w="2268" w:type="dxa"/>
            <w:vAlign w:val="center"/>
          </w:tcPr>
          <w:p w14:paraId="50A32529" w14:textId="6DFE9AC6" w:rsidR="003A4F23" w:rsidRPr="00871ED0" w:rsidRDefault="003A4F23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</w:t>
            </w:r>
            <w:r w:rsid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56 (8</w:t>
            </w:r>
            <w:r w:rsid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676-9</w:t>
            </w:r>
            <w:r w:rsid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32)</w:t>
            </w:r>
          </w:p>
        </w:tc>
        <w:tc>
          <w:tcPr>
            <w:tcW w:w="2268" w:type="dxa"/>
            <w:vAlign w:val="center"/>
          </w:tcPr>
          <w:p w14:paraId="1DD571FC" w14:textId="35A15985" w:rsidR="003A4F23" w:rsidRPr="00871ED0" w:rsidRDefault="003A4F23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</w:t>
            </w:r>
            <w:r w:rsid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20 (4</w:t>
            </w:r>
            <w:r w:rsid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397-4</w:t>
            </w:r>
            <w:r w:rsid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690)</w:t>
            </w:r>
          </w:p>
        </w:tc>
        <w:tc>
          <w:tcPr>
            <w:tcW w:w="2268" w:type="dxa"/>
            <w:vAlign w:val="center"/>
          </w:tcPr>
          <w:p w14:paraId="20828D17" w14:textId="69AA22DD" w:rsidR="003A4F23" w:rsidRPr="00871ED0" w:rsidRDefault="003A4F23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700 (638-798)</w:t>
            </w:r>
          </w:p>
        </w:tc>
      </w:tr>
      <w:tr w:rsidR="007245E6" w:rsidRPr="00871ED0" w14:paraId="0B799C57" w14:textId="77777777" w:rsidTr="007245E6">
        <w:tc>
          <w:tcPr>
            <w:tcW w:w="1814" w:type="dxa"/>
          </w:tcPr>
          <w:p w14:paraId="4E484409" w14:textId="3E82FD97" w:rsidR="003A4F23" w:rsidRPr="00871ED0" w:rsidRDefault="003A4F23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2551" w:type="dxa"/>
          </w:tcPr>
          <w:p w14:paraId="4566F532" w14:textId="42907020" w:rsidR="003A4F23" w:rsidRPr="00871ED0" w:rsidRDefault="003A4F23" w:rsidP="003A4F23">
            <w:pPr>
              <w:widowControl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38</w:t>
            </w:r>
            <w:r w:rsid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34 (236917-239321)</w:t>
            </w:r>
          </w:p>
        </w:tc>
        <w:tc>
          <w:tcPr>
            <w:tcW w:w="238" w:type="dxa"/>
          </w:tcPr>
          <w:p w14:paraId="7C0EEAF2" w14:textId="77777777" w:rsidR="003A4F23" w:rsidRPr="00871ED0" w:rsidRDefault="003A4F23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19D95688" w14:textId="0B95F536" w:rsidR="003A4F23" w:rsidRPr="00871ED0" w:rsidRDefault="003A4F23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22</w:t>
            </w:r>
            <w:r w:rsid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744 (221</w:t>
            </w:r>
            <w:r w:rsid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80-223</w:t>
            </w:r>
            <w:r w:rsid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81)</w:t>
            </w:r>
          </w:p>
        </w:tc>
        <w:tc>
          <w:tcPr>
            <w:tcW w:w="2268" w:type="dxa"/>
            <w:vAlign w:val="center"/>
          </w:tcPr>
          <w:p w14:paraId="41D9714E" w14:textId="5B847E5C" w:rsidR="003A4F23" w:rsidRPr="00871ED0" w:rsidRDefault="003A4F23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</w:t>
            </w:r>
            <w:r w:rsid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52 (9</w:t>
            </w:r>
            <w:r w:rsid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69-10</w:t>
            </w:r>
            <w:r w:rsid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94)</w:t>
            </w:r>
          </w:p>
        </w:tc>
        <w:tc>
          <w:tcPr>
            <w:tcW w:w="2268" w:type="dxa"/>
            <w:vAlign w:val="center"/>
          </w:tcPr>
          <w:p w14:paraId="4DDC8544" w14:textId="09F41AFC" w:rsidR="003A4F23" w:rsidRPr="00871ED0" w:rsidRDefault="003A4F23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</w:t>
            </w:r>
            <w:r w:rsid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56 (4</w:t>
            </w:r>
            <w:r w:rsid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665-4</w:t>
            </w:r>
            <w:r w:rsid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50)</w:t>
            </w:r>
          </w:p>
        </w:tc>
        <w:tc>
          <w:tcPr>
            <w:tcW w:w="2268" w:type="dxa"/>
            <w:vAlign w:val="center"/>
          </w:tcPr>
          <w:p w14:paraId="1FF169EE" w14:textId="22216565" w:rsidR="003A4F23" w:rsidRPr="00871ED0" w:rsidRDefault="003A4F23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756 (709-808)</w:t>
            </w:r>
          </w:p>
        </w:tc>
      </w:tr>
      <w:tr w:rsidR="007245E6" w:rsidRPr="00871ED0" w14:paraId="48E951AB" w14:textId="77777777" w:rsidTr="007245E6">
        <w:tc>
          <w:tcPr>
            <w:tcW w:w="1814" w:type="dxa"/>
          </w:tcPr>
          <w:p w14:paraId="2EB67074" w14:textId="0C418E50" w:rsidR="007245E6" w:rsidRPr="00871ED0" w:rsidRDefault="007245E6" w:rsidP="007245E6">
            <w:pPr>
              <w:widowControl/>
              <w:jc w:val="lef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71ED0">
              <w:rPr>
                <w:rFonts w:ascii="Calibri" w:hAnsi="Calibri" w:cs="Calibri"/>
                <w:i/>
                <w:iCs/>
                <w:sz w:val="20"/>
                <w:szCs w:val="20"/>
              </w:rPr>
              <w:t>By age</w:t>
            </w:r>
          </w:p>
        </w:tc>
        <w:tc>
          <w:tcPr>
            <w:tcW w:w="2551" w:type="dxa"/>
          </w:tcPr>
          <w:p w14:paraId="2804E922" w14:textId="77777777" w:rsidR="007245E6" w:rsidRPr="00871ED0" w:rsidRDefault="007245E6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8" w:type="dxa"/>
          </w:tcPr>
          <w:p w14:paraId="5F7092C5" w14:textId="77777777" w:rsidR="007245E6" w:rsidRPr="00871ED0" w:rsidRDefault="007245E6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CBB6C19" w14:textId="77777777" w:rsidR="007245E6" w:rsidRPr="00871ED0" w:rsidRDefault="007245E6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D2F07CC" w14:textId="77777777" w:rsidR="007245E6" w:rsidRPr="00871ED0" w:rsidRDefault="007245E6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04AFBBE" w14:textId="77777777" w:rsidR="007245E6" w:rsidRPr="00871ED0" w:rsidRDefault="007245E6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7A891AC" w14:textId="77777777" w:rsidR="007245E6" w:rsidRPr="00871ED0" w:rsidRDefault="007245E6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71ED0" w:rsidRPr="00871ED0" w14:paraId="485B0C4F" w14:textId="77777777" w:rsidTr="001B4D6C">
        <w:tc>
          <w:tcPr>
            <w:tcW w:w="1814" w:type="dxa"/>
          </w:tcPr>
          <w:p w14:paraId="679295F9" w14:textId="7ACD9AE6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hAnsi="Calibri" w:cs="Calibri"/>
                <w:sz w:val="20"/>
                <w:szCs w:val="20"/>
              </w:rPr>
              <w:t>1-3y</w:t>
            </w:r>
          </w:p>
        </w:tc>
        <w:tc>
          <w:tcPr>
            <w:tcW w:w="2551" w:type="dxa"/>
          </w:tcPr>
          <w:p w14:paraId="7D906C56" w14:textId="5E041BE5" w:rsidR="00871ED0" w:rsidRPr="00871ED0" w:rsidRDefault="00871ED0" w:rsidP="00871ED0">
            <w:pPr>
              <w:widowControl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15 (738-865)</w:t>
            </w:r>
          </w:p>
        </w:tc>
        <w:tc>
          <w:tcPr>
            <w:tcW w:w="238" w:type="dxa"/>
          </w:tcPr>
          <w:p w14:paraId="3495674B" w14:textId="77777777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28991B40" w14:textId="782DC1AE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750 (678-801)</w:t>
            </w:r>
          </w:p>
        </w:tc>
        <w:tc>
          <w:tcPr>
            <w:tcW w:w="2268" w:type="dxa"/>
            <w:vAlign w:val="center"/>
          </w:tcPr>
          <w:p w14:paraId="14B73168" w14:textId="0E6C2A59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34 (25-41)</w:t>
            </w:r>
          </w:p>
        </w:tc>
        <w:tc>
          <w:tcPr>
            <w:tcW w:w="2268" w:type="dxa"/>
            <w:vAlign w:val="center"/>
          </w:tcPr>
          <w:p w14:paraId="52EF1D60" w14:textId="66A14ECE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30 (22-34)</w:t>
            </w:r>
          </w:p>
        </w:tc>
        <w:tc>
          <w:tcPr>
            <w:tcW w:w="2268" w:type="dxa"/>
            <w:vAlign w:val="center"/>
          </w:tcPr>
          <w:p w14:paraId="3A46C75D" w14:textId="4E68F7F5" w:rsidR="00871ED0" w:rsidRPr="00871ED0" w:rsidRDefault="00E060D1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871ED0" w:rsidRPr="00871ED0" w14:paraId="735CEB66" w14:textId="77777777" w:rsidTr="001B4D6C">
        <w:tc>
          <w:tcPr>
            <w:tcW w:w="1814" w:type="dxa"/>
          </w:tcPr>
          <w:p w14:paraId="4417D93B" w14:textId="58656F6D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hAnsi="Calibri" w:cs="Calibri"/>
                <w:sz w:val="20"/>
                <w:szCs w:val="20"/>
              </w:rPr>
              <w:t>3-9y</w:t>
            </w:r>
          </w:p>
        </w:tc>
        <w:tc>
          <w:tcPr>
            <w:tcW w:w="2551" w:type="dxa"/>
          </w:tcPr>
          <w:p w14:paraId="61F591CF" w14:textId="7E7BA31E" w:rsidR="00871ED0" w:rsidRPr="00871ED0" w:rsidRDefault="00871ED0" w:rsidP="00871ED0">
            <w:pPr>
              <w:widowControl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9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94 (58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70-59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44)</w:t>
            </w:r>
          </w:p>
        </w:tc>
        <w:tc>
          <w:tcPr>
            <w:tcW w:w="238" w:type="dxa"/>
          </w:tcPr>
          <w:p w14:paraId="0272A452" w14:textId="77777777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24E7A930" w14:textId="2906B0DB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4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34 (54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75-55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49)</w:t>
            </w:r>
          </w:p>
        </w:tc>
        <w:tc>
          <w:tcPr>
            <w:tcW w:w="2268" w:type="dxa"/>
            <w:vAlign w:val="center"/>
          </w:tcPr>
          <w:p w14:paraId="66525AFF" w14:textId="61FE2A68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699 (2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601-2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67)</w:t>
            </w:r>
          </w:p>
        </w:tc>
        <w:tc>
          <w:tcPr>
            <w:tcW w:w="2268" w:type="dxa"/>
            <w:vAlign w:val="center"/>
          </w:tcPr>
          <w:p w14:paraId="0079CA33" w14:textId="2F1E1111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53 (1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08-1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95)</w:t>
            </w:r>
          </w:p>
        </w:tc>
        <w:tc>
          <w:tcPr>
            <w:tcW w:w="2268" w:type="dxa"/>
            <w:vAlign w:val="center"/>
          </w:tcPr>
          <w:p w14:paraId="5B4EA6AC" w14:textId="544BEC77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8 (59-168)</w:t>
            </w:r>
          </w:p>
        </w:tc>
      </w:tr>
      <w:tr w:rsidR="00871ED0" w:rsidRPr="00871ED0" w14:paraId="777F013B" w14:textId="77777777" w:rsidTr="001B4D6C">
        <w:tc>
          <w:tcPr>
            <w:tcW w:w="1814" w:type="dxa"/>
          </w:tcPr>
          <w:p w14:paraId="75F15605" w14:textId="5B009298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hAnsi="Calibri" w:cs="Calibri"/>
                <w:sz w:val="20"/>
                <w:szCs w:val="20"/>
              </w:rPr>
              <w:t>9-15y</w:t>
            </w:r>
          </w:p>
        </w:tc>
        <w:tc>
          <w:tcPr>
            <w:tcW w:w="2551" w:type="dxa"/>
          </w:tcPr>
          <w:p w14:paraId="467DE2F9" w14:textId="682DA9CF" w:rsidR="00871ED0" w:rsidRPr="00871ED0" w:rsidRDefault="00871ED0" w:rsidP="00871ED0">
            <w:pPr>
              <w:widowControl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85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763 (284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310-287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58)</w:t>
            </w:r>
          </w:p>
        </w:tc>
        <w:tc>
          <w:tcPr>
            <w:tcW w:w="238" w:type="dxa"/>
          </w:tcPr>
          <w:p w14:paraId="1C61CE1A" w14:textId="77777777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667931B6" w14:textId="3A8EB416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67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644 (266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56-269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45)</w:t>
            </w:r>
          </w:p>
        </w:tc>
        <w:tc>
          <w:tcPr>
            <w:tcW w:w="2268" w:type="dxa"/>
            <w:vAlign w:val="center"/>
          </w:tcPr>
          <w:p w14:paraId="5275095A" w14:textId="187E32B2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1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18 (11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16-11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60)</w:t>
            </w:r>
          </w:p>
        </w:tc>
        <w:tc>
          <w:tcPr>
            <w:tcW w:w="2268" w:type="dxa"/>
            <w:vAlign w:val="center"/>
          </w:tcPr>
          <w:p w14:paraId="6EF4B3A9" w14:textId="2F818B39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678 (5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26-5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48)</w:t>
            </w:r>
          </w:p>
        </w:tc>
        <w:tc>
          <w:tcPr>
            <w:tcW w:w="2268" w:type="dxa"/>
            <w:vAlign w:val="center"/>
          </w:tcPr>
          <w:p w14:paraId="3C9D3ECD" w14:textId="071E90C9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98 (795-995)</w:t>
            </w:r>
          </w:p>
        </w:tc>
      </w:tr>
      <w:tr w:rsidR="00871ED0" w:rsidRPr="00871ED0" w14:paraId="7468C51F" w14:textId="77777777" w:rsidTr="001B4D6C">
        <w:tc>
          <w:tcPr>
            <w:tcW w:w="1814" w:type="dxa"/>
          </w:tcPr>
          <w:p w14:paraId="1BB19578" w14:textId="5816BA38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hAnsi="Calibri" w:cs="Calibri"/>
                <w:sz w:val="20"/>
                <w:szCs w:val="20"/>
              </w:rPr>
              <w:t>15-18y</w:t>
            </w:r>
          </w:p>
        </w:tc>
        <w:tc>
          <w:tcPr>
            <w:tcW w:w="2551" w:type="dxa"/>
          </w:tcPr>
          <w:p w14:paraId="06BFCAE7" w14:textId="3AD86A67" w:rsidR="00871ED0" w:rsidRPr="00871ED0" w:rsidRDefault="00871ED0" w:rsidP="00871ED0">
            <w:pPr>
              <w:widowControl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41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74 (140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62-141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743)</w:t>
            </w:r>
          </w:p>
        </w:tc>
        <w:tc>
          <w:tcPr>
            <w:tcW w:w="238" w:type="dxa"/>
          </w:tcPr>
          <w:p w14:paraId="21CC2D3A" w14:textId="77777777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06D7BD23" w14:textId="0F9F74B4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34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33 (133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26-134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678)</w:t>
            </w:r>
          </w:p>
        </w:tc>
        <w:tc>
          <w:tcPr>
            <w:tcW w:w="2268" w:type="dxa"/>
            <w:vAlign w:val="center"/>
          </w:tcPr>
          <w:p w14:paraId="1D7FAA8E" w14:textId="3CB79BC5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57 (4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13-4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733)</w:t>
            </w:r>
          </w:p>
        </w:tc>
        <w:tc>
          <w:tcPr>
            <w:tcW w:w="2268" w:type="dxa"/>
            <w:vAlign w:val="center"/>
          </w:tcPr>
          <w:p w14:paraId="45BEBDF6" w14:textId="17C6DF94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16 (2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16-2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07)</w:t>
            </w:r>
          </w:p>
        </w:tc>
        <w:tc>
          <w:tcPr>
            <w:tcW w:w="2268" w:type="dxa"/>
            <w:vAlign w:val="center"/>
          </w:tcPr>
          <w:p w14:paraId="418A5EEF" w14:textId="117F189C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60 (364-537)</w:t>
            </w:r>
          </w:p>
        </w:tc>
      </w:tr>
      <w:tr w:rsidR="007245E6" w:rsidRPr="00871ED0" w14:paraId="065F388B" w14:textId="77777777" w:rsidTr="007245E6">
        <w:tc>
          <w:tcPr>
            <w:tcW w:w="1814" w:type="dxa"/>
          </w:tcPr>
          <w:p w14:paraId="5AB64AF2" w14:textId="6F895EB8" w:rsidR="0038524B" w:rsidRPr="00871ED0" w:rsidRDefault="007245E6" w:rsidP="007245E6">
            <w:pPr>
              <w:widowControl/>
              <w:jc w:val="lef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871ED0">
              <w:rPr>
                <w:rFonts w:ascii="Calibri" w:hAnsi="Calibri" w:cs="Calibri"/>
                <w:i/>
                <w:iCs/>
                <w:sz w:val="20"/>
                <w:szCs w:val="20"/>
              </w:rPr>
              <w:t>By year</w:t>
            </w:r>
          </w:p>
        </w:tc>
        <w:tc>
          <w:tcPr>
            <w:tcW w:w="2551" w:type="dxa"/>
          </w:tcPr>
          <w:p w14:paraId="1E661D81" w14:textId="77777777" w:rsidR="0038524B" w:rsidRPr="00871ED0" w:rsidRDefault="0038524B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8" w:type="dxa"/>
          </w:tcPr>
          <w:p w14:paraId="7CDC40C3" w14:textId="77777777" w:rsidR="0038524B" w:rsidRPr="00871ED0" w:rsidRDefault="0038524B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E868D71" w14:textId="30EFDC1E" w:rsidR="0038524B" w:rsidRPr="00871ED0" w:rsidRDefault="0038524B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AED0F01" w14:textId="77777777" w:rsidR="0038524B" w:rsidRPr="00871ED0" w:rsidRDefault="0038524B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36562DF" w14:textId="77777777" w:rsidR="0038524B" w:rsidRPr="00871ED0" w:rsidRDefault="0038524B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38EBFC2" w14:textId="77777777" w:rsidR="0038524B" w:rsidRPr="00871ED0" w:rsidRDefault="0038524B" w:rsidP="003A4F23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71ED0" w:rsidRPr="00871ED0" w14:paraId="069231BC" w14:textId="77777777" w:rsidTr="001B4D6C">
        <w:tc>
          <w:tcPr>
            <w:tcW w:w="1814" w:type="dxa"/>
          </w:tcPr>
          <w:p w14:paraId="0E08CF6B" w14:textId="242C4C75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hAnsi="Calibri" w:cs="Calibri"/>
                <w:sz w:val="20"/>
                <w:szCs w:val="20"/>
              </w:rPr>
              <w:t>2005-2009</w:t>
            </w:r>
          </w:p>
        </w:tc>
        <w:tc>
          <w:tcPr>
            <w:tcW w:w="2551" w:type="dxa"/>
          </w:tcPr>
          <w:p w14:paraId="0309E1B7" w14:textId="553A3EF7" w:rsidR="00871ED0" w:rsidRPr="00871ED0" w:rsidRDefault="00871ED0" w:rsidP="00871ED0">
            <w:pPr>
              <w:widowControl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14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703 (104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349-126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393)</w:t>
            </w:r>
          </w:p>
        </w:tc>
        <w:tc>
          <w:tcPr>
            <w:tcW w:w="238" w:type="dxa"/>
          </w:tcPr>
          <w:p w14:paraId="22F52224" w14:textId="77777777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2D24D28B" w14:textId="25B8A55E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05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01 (95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91-117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78)</w:t>
            </w:r>
          </w:p>
        </w:tc>
        <w:tc>
          <w:tcPr>
            <w:tcW w:w="2268" w:type="dxa"/>
            <w:vAlign w:val="center"/>
          </w:tcPr>
          <w:p w14:paraId="78ADE6A7" w14:textId="7C0EE472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97 (5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45-6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308)</w:t>
            </w:r>
          </w:p>
        </w:tc>
        <w:tc>
          <w:tcPr>
            <w:tcW w:w="2268" w:type="dxa"/>
            <w:vAlign w:val="center"/>
          </w:tcPr>
          <w:p w14:paraId="42768270" w14:textId="62F69E6B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67 (2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657-3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29)</w:t>
            </w:r>
          </w:p>
        </w:tc>
        <w:tc>
          <w:tcPr>
            <w:tcW w:w="2268" w:type="dxa"/>
            <w:vAlign w:val="center"/>
          </w:tcPr>
          <w:p w14:paraId="5776E092" w14:textId="6D97D71F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394 (327-496)</w:t>
            </w:r>
          </w:p>
        </w:tc>
      </w:tr>
      <w:tr w:rsidR="00871ED0" w:rsidRPr="00871ED0" w14:paraId="58716C19" w14:textId="77777777" w:rsidTr="001B4D6C">
        <w:tc>
          <w:tcPr>
            <w:tcW w:w="1814" w:type="dxa"/>
          </w:tcPr>
          <w:p w14:paraId="74824C57" w14:textId="2D4FE4AF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hAnsi="Calibri" w:cs="Calibri"/>
                <w:sz w:val="20"/>
                <w:szCs w:val="20"/>
              </w:rPr>
              <w:t>2010-2014</w:t>
            </w:r>
          </w:p>
        </w:tc>
        <w:tc>
          <w:tcPr>
            <w:tcW w:w="2551" w:type="dxa"/>
          </w:tcPr>
          <w:p w14:paraId="45B78969" w14:textId="368E6C30" w:rsidR="00871ED0" w:rsidRPr="00871ED0" w:rsidRDefault="00871ED0" w:rsidP="00871ED0">
            <w:pPr>
              <w:widowControl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45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46 (236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24-255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58)</w:t>
            </w:r>
          </w:p>
        </w:tc>
        <w:tc>
          <w:tcPr>
            <w:tcW w:w="238" w:type="dxa"/>
          </w:tcPr>
          <w:p w14:paraId="32B55E09" w14:textId="77777777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2D1F58E3" w14:textId="37ACC08B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33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50 (223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80-242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72)</w:t>
            </w:r>
          </w:p>
        </w:tc>
        <w:tc>
          <w:tcPr>
            <w:tcW w:w="2268" w:type="dxa"/>
            <w:vAlign w:val="center"/>
          </w:tcPr>
          <w:p w14:paraId="26A1CAD7" w14:textId="625ED143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03 (8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67-8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763)</w:t>
            </w:r>
          </w:p>
        </w:tc>
        <w:tc>
          <w:tcPr>
            <w:tcW w:w="2268" w:type="dxa"/>
            <w:vAlign w:val="center"/>
          </w:tcPr>
          <w:p w14:paraId="27EF73CC" w14:textId="2A284BDC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18 (3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22-3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674)</w:t>
            </w:r>
          </w:p>
        </w:tc>
        <w:tc>
          <w:tcPr>
            <w:tcW w:w="2268" w:type="dxa"/>
            <w:vAlign w:val="center"/>
          </w:tcPr>
          <w:p w14:paraId="283A1CD9" w14:textId="2AF1CB68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676 (627-727)</w:t>
            </w:r>
          </w:p>
        </w:tc>
      </w:tr>
      <w:tr w:rsidR="00871ED0" w:rsidRPr="00871ED0" w14:paraId="09AD667F" w14:textId="77777777" w:rsidTr="001B4D6C">
        <w:tc>
          <w:tcPr>
            <w:tcW w:w="1814" w:type="dxa"/>
            <w:tcBorders>
              <w:bottom w:val="single" w:sz="4" w:space="0" w:color="auto"/>
            </w:tcBorders>
          </w:tcPr>
          <w:p w14:paraId="725F2F58" w14:textId="14B7D468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hAnsi="Calibri" w:cs="Calibri"/>
                <w:sz w:val="20"/>
                <w:szCs w:val="20"/>
              </w:rPr>
              <w:t>2015-2019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8A83130" w14:textId="10D93AD7" w:rsidR="00871ED0" w:rsidRPr="00871ED0" w:rsidRDefault="00871ED0" w:rsidP="00871ED0">
            <w:pPr>
              <w:widowControl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26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97 (125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54-128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80)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1FF2BB96" w14:textId="77777777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7773DFC4" w14:textId="79637394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18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711 (117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17-120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38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35C6089" w14:textId="6A8EEE40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09 (4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99-4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2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9F024D5" w14:textId="66F2FA5B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92 (2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15-3</w:t>
            </w: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5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CC20102" w14:textId="37C00ECA" w:rsidR="00871ED0" w:rsidRPr="00871ED0" w:rsidRDefault="00871ED0" w:rsidP="00871ED0">
            <w:pPr>
              <w:widowControl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71ED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386 (366-426)</w:t>
            </w:r>
          </w:p>
        </w:tc>
      </w:tr>
    </w:tbl>
    <w:p w14:paraId="537A8976" w14:textId="2FD4C952" w:rsidR="006201AE" w:rsidRPr="006201AE" w:rsidRDefault="006201AE" w:rsidP="00914B56">
      <w:pPr>
        <w:widowControl/>
        <w:spacing w:line="200" w:lineRule="exact"/>
        <w:jc w:val="left"/>
        <w:rPr>
          <w:rFonts w:ascii="Calibri" w:hAnsi="Calibri" w:cs="Calibri"/>
          <w:sz w:val="22"/>
        </w:rPr>
      </w:pPr>
      <w:r w:rsidRPr="006201AE">
        <w:rPr>
          <w:rFonts w:ascii="Calibri" w:hAnsi="Calibri" w:cs="Calibri"/>
          <w:szCs w:val="21"/>
        </w:rPr>
        <w:t>Data are presented in median (95% confidence interval), DM, diabetes mellitus, HIC, high-income country; UMIC, upper middle-income country; LMIC, lower middle-income country; LIC, low-income country; N, number; T1DM, type 1 diabetes mellitus; T2DM type 2 diabetes mellitus; NA, not available.</w:t>
      </w:r>
    </w:p>
    <w:p w14:paraId="13437C2F" w14:textId="437F41C2" w:rsidR="0038524B" w:rsidRDefault="0038524B">
      <w:pPr>
        <w:widowControl/>
        <w:jc w:val="left"/>
        <w:rPr>
          <w:rFonts w:ascii="Calibri" w:hAnsi="Calibri" w:cs="Calibri"/>
          <w:sz w:val="24"/>
          <w:szCs w:val="24"/>
        </w:rPr>
        <w:sectPr w:rsidR="0038524B" w:rsidSect="003A4F2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41401F6" w14:textId="653C2D97" w:rsidR="00C6784D" w:rsidRDefault="00C6784D" w:rsidP="00C6784D">
      <w:pPr>
        <w:widowControl/>
        <w:spacing w:afterLines="50" w:after="156" w:line="25" w:lineRule="atLeast"/>
        <w:jc w:val="left"/>
        <w:rPr>
          <w:rFonts w:ascii="Calibri" w:hAnsi="Calibri" w:cs="Calibri"/>
          <w:sz w:val="24"/>
          <w:szCs w:val="24"/>
        </w:rPr>
      </w:pPr>
      <w:bookmarkStart w:id="1" w:name="_Hlk61191965"/>
      <w:r w:rsidRPr="00690B64">
        <w:rPr>
          <w:rFonts w:ascii="Calibri" w:hAnsi="Calibri" w:cs="Calibri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Calibri" w:hAnsi="Calibri" w:cs="Calibri"/>
          <w:b/>
          <w:bCs/>
          <w:sz w:val="24"/>
          <w:szCs w:val="24"/>
        </w:rPr>
        <w:t>3</w:t>
      </w:r>
      <w:r w:rsidRPr="00690B64">
        <w:rPr>
          <w:rFonts w:ascii="Calibri" w:hAnsi="Calibri" w:cs="Calibri"/>
          <w:b/>
          <w:bCs/>
          <w:sz w:val="24"/>
          <w:szCs w:val="24"/>
        </w:rPr>
        <w:t xml:space="preserve"> |</w:t>
      </w:r>
      <w:r w:rsidRPr="00067146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Sensitivity analysis</w:t>
      </w:r>
      <w:r w:rsidR="001F20DA">
        <w:rPr>
          <w:rFonts w:ascii="Calibri" w:hAnsi="Calibri" w:cs="Calibri"/>
          <w:sz w:val="24"/>
          <w:szCs w:val="24"/>
        </w:rPr>
        <w:t xml:space="preserve"> (summary of simulations between 2005 and 2019)</w:t>
      </w:r>
    </w:p>
    <w:bookmarkEnd w:id="1"/>
    <w:tbl>
      <w:tblPr>
        <w:tblStyle w:val="a7"/>
        <w:tblW w:w="139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1814"/>
        <w:gridCol w:w="1814"/>
        <w:gridCol w:w="1814"/>
        <w:gridCol w:w="1814"/>
        <w:gridCol w:w="1814"/>
        <w:gridCol w:w="1814"/>
      </w:tblGrid>
      <w:tr w:rsidR="003D27F5" w:rsidRPr="002E4013" w14:paraId="0F661F34" w14:textId="19602614" w:rsidTr="003D27F5">
        <w:tc>
          <w:tcPr>
            <w:tcW w:w="3061" w:type="dxa"/>
            <w:tcBorders>
              <w:top w:val="single" w:sz="4" w:space="0" w:color="auto"/>
            </w:tcBorders>
          </w:tcPr>
          <w:p w14:paraId="5E9C08E4" w14:textId="77777777" w:rsidR="00E538B0" w:rsidRPr="002E4013" w:rsidRDefault="00E538B0" w:rsidP="000839FB">
            <w:pPr>
              <w:widowControl/>
              <w:spacing w:line="24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230DFA75" w14:textId="748345B7" w:rsidR="00E538B0" w:rsidRPr="002E4013" w:rsidRDefault="00E538B0" w:rsidP="00444A7D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6A4E15FF" w14:textId="110A2E9F" w:rsidR="00E538B0" w:rsidRPr="002E4013" w:rsidRDefault="00E538B0" w:rsidP="000839FB">
            <w:pPr>
              <w:widowControl/>
              <w:spacing w:line="24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0AEBA04" w14:textId="09F39356" w:rsidR="00E538B0" w:rsidRPr="002E4013" w:rsidRDefault="00E538B0" w:rsidP="000839FB">
            <w:pPr>
              <w:widowControl/>
              <w:spacing w:line="240" w:lineRule="exac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A23183F" w14:textId="373BEDBC" w:rsidR="00E538B0" w:rsidRPr="002E4013" w:rsidRDefault="00E538B0" w:rsidP="000839FB">
            <w:pPr>
              <w:widowControl/>
              <w:spacing w:line="24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hAnsi="Calibri" w:cs="Calibri"/>
                <w:sz w:val="20"/>
                <w:szCs w:val="20"/>
              </w:rPr>
              <w:t>exclusion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F12F835" w14:textId="77777777" w:rsidR="00E538B0" w:rsidRPr="002E4013" w:rsidRDefault="00E538B0" w:rsidP="000839FB">
            <w:pPr>
              <w:widowControl/>
              <w:spacing w:line="24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8A1805F" w14:textId="2CD3C447" w:rsidR="00E538B0" w:rsidRPr="002E4013" w:rsidRDefault="00E538B0" w:rsidP="000839FB">
            <w:pPr>
              <w:widowControl/>
              <w:spacing w:line="24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D27F5" w:rsidRPr="002E4013" w14:paraId="646FA71A" w14:textId="06C66B59" w:rsidTr="003D27F5">
        <w:tc>
          <w:tcPr>
            <w:tcW w:w="3061" w:type="dxa"/>
            <w:tcBorders>
              <w:bottom w:val="single" w:sz="4" w:space="0" w:color="auto"/>
            </w:tcBorders>
          </w:tcPr>
          <w:p w14:paraId="5BC7BA19" w14:textId="77777777" w:rsidR="008D7FB4" w:rsidRPr="002E4013" w:rsidRDefault="008D7FB4" w:rsidP="000839FB">
            <w:pPr>
              <w:widowControl/>
              <w:spacing w:line="24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183B315E" w14:textId="36438B9E" w:rsidR="008D7FB4" w:rsidRPr="002E4013" w:rsidRDefault="00E027C6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hAnsi="Calibri" w:cs="Calibri"/>
                <w:sz w:val="20"/>
                <w:szCs w:val="20"/>
              </w:rPr>
              <w:t>All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studies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1A649" w14:textId="2636FB7D" w:rsidR="008D7FB4" w:rsidRPr="002E4013" w:rsidRDefault="008D7FB4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hAnsi="Calibri" w:cs="Calibri"/>
                <w:sz w:val="20"/>
                <w:szCs w:val="20"/>
              </w:rPr>
              <w:t>Sample size &gt; 500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F8910" w14:textId="45A38B9B" w:rsidR="008D7FB4" w:rsidRPr="002E4013" w:rsidRDefault="008D7FB4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hAnsi="Calibri" w:cs="Calibri"/>
                <w:sz w:val="20"/>
                <w:szCs w:val="20"/>
              </w:rPr>
              <w:t>Unknown</w:t>
            </w:r>
          </w:p>
          <w:p w14:paraId="38B50EC5" w14:textId="0BC4341A" w:rsidR="008D7FB4" w:rsidRPr="002E4013" w:rsidRDefault="008D7FB4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hAnsi="Calibri" w:cs="Calibri"/>
                <w:sz w:val="20"/>
                <w:szCs w:val="20"/>
              </w:rPr>
              <w:t>data year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AE076" w14:textId="2E2F8357" w:rsidR="008D7FB4" w:rsidRPr="002E4013" w:rsidRDefault="008D7FB4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hAnsi="Calibri" w:cs="Calibri"/>
                <w:sz w:val="20"/>
                <w:szCs w:val="20"/>
              </w:rPr>
              <w:t>Unknown</w:t>
            </w:r>
          </w:p>
          <w:p w14:paraId="150463A6" w14:textId="4C09E674" w:rsidR="008D7FB4" w:rsidRPr="002E4013" w:rsidRDefault="008D7FB4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7A27E" w14:textId="77777777" w:rsidR="00225EED" w:rsidRPr="002E4013" w:rsidRDefault="00225EE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hAnsi="Calibri" w:cs="Calibri"/>
                <w:sz w:val="20"/>
                <w:szCs w:val="20"/>
              </w:rPr>
              <w:t>Unknown</w:t>
            </w:r>
          </w:p>
          <w:p w14:paraId="1483BB00" w14:textId="3CA18594" w:rsidR="008D7FB4" w:rsidRPr="002E4013" w:rsidRDefault="00225EE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hAnsi="Calibri" w:cs="Calibri"/>
                <w:sz w:val="20"/>
                <w:szCs w:val="20"/>
              </w:rPr>
              <w:t>diabetes duration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0D69B" w14:textId="531D95E8" w:rsidR="008D7FB4" w:rsidRPr="002E4013" w:rsidRDefault="00225EE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hAnsi="Calibri" w:cs="Calibri"/>
                <w:sz w:val="20"/>
                <w:szCs w:val="20"/>
              </w:rPr>
              <w:t>Unknown gender</w:t>
            </w:r>
          </w:p>
        </w:tc>
      </w:tr>
      <w:tr w:rsidR="003D27F5" w:rsidRPr="002E4013" w14:paraId="3D7694A5" w14:textId="77777777" w:rsidTr="003D27F5">
        <w:tc>
          <w:tcPr>
            <w:tcW w:w="3061" w:type="dxa"/>
            <w:tcBorders>
              <w:top w:val="single" w:sz="4" w:space="0" w:color="auto"/>
            </w:tcBorders>
          </w:tcPr>
          <w:p w14:paraId="29A2D221" w14:textId="4A21644C" w:rsidR="008D7FB4" w:rsidRPr="002E4013" w:rsidRDefault="008D7FB4" w:rsidP="000839FB">
            <w:pPr>
              <w:widowControl/>
              <w:spacing w:line="24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hAnsi="Calibri" w:cs="Calibri"/>
                <w:sz w:val="20"/>
                <w:szCs w:val="20"/>
              </w:rPr>
              <w:t>N of included studies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666401E5" w14:textId="18B037C0" w:rsidR="008D7FB4" w:rsidRPr="002E4013" w:rsidRDefault="008D7FB4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hAnsi="Calibri" w:cs="Calibri"/>
                <w:sz w:val="20"/>
                <w:szCs w:val="20"/>
              </w:rPr>
              <w:t>1164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25A99A17" w14:textId="6CC0EF78" w:rsidR="008D7FB4" w:rsidRPr="002E4013" w:rsidRDefault="00E63802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hAnsi="Calibri" w:cs="Calibri"/>
                <w:sz w:val="20"/>
                <w:szCs w:val="20"/>
              </w:rPr>
              <w:t>875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76892D68" w14:textId="7D50455E" w:rsidR="008D7FB4" w:rsidRPr="002E4013" w:rsidRDefault="00225EE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hAnsi="Calibri" w:cs="Calibri"/>
                <w:sz w:val="20"/>
                <w:szCs w:val="20"/>
              </w:rPr>
              <w:t>562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079FF2CF" w14:textId="17483C11" w:rsidR="008D7FB4" w:rsidRPr="002E4013" w:rsidRDefault="00225EE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hAnsi="Calibri" w:cs="Calibri"/>
                <w:sz w:val="20"/>
                <w:szCs w:val="20"/>
              </w:rPr>
              <w:t>1011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1E32A4C6" w14:textId="6AA60A1C" w:rsidR="008D7FB4" w:rsidRPr="002E4013" w:rsidRDefault="00C10ED3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hAnsi="Calibri" w:cs="Calibri"/>
                <w:sz w:val="20"/>
                <w:szCs w:val="20"/>
              </w:rPr>
              <w:t>875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17E814E7" w14:textId="372E46EE" w:rsidR="008D7FB4" w:rsidRPr="002E4013" w:rsidRDefault="00C10ED3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hAnsi="Calibri" w:cs="Calibri"/>
                <w:sz w:val="20"/>
                <w:szCs w:val="20"/>
              </w:rPr>
              <w:t>1085</w:t>
            </w:r>
          </w:p>
        </w:tc>
      </w:tr>
      <w:tr w:rsidR="003D27F5" w:rsidRPr="002E4013" w14:paraId="5205D029" w14:textId="72059E4B" w:rsidTr="003D27F5">
        <w:tc>
          <w:tcPr>
            <w:tcW w:w="3061" w:type="dxa"/>
            <w:vAlign w:val="center"/>
          </w:tcPr>
          <w:p w14:paraId="2A6A7B72" w14:textId="2F6A52D2" w:rsidR="0076122D" w:rsidRPr="002E4013" w:rsidRDefault="0076122D" w:rsidP="0022563C">
            <w:pPr>
              <w:widowControl/>
              <w:spacing w:line="240" w:lineRule="exact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Theme="minorHAnsi" w:hAnsi="Calibri" w:cs="Calibri"/>
                <w:sz w:val="20"/>
                <w:szCs w:val="20"/>
              </w:rPr>
              <w:t>N</w:t>
            </w:r>
            <w:r w:rsidR="002E4013">
              <w:rPr>
                <w:rFonts w:ascii="Calibri" w:eastAsiaTheme="minorHAnsi" w:hAnsi="Calibri" w:cs="Calibri"/>
                <w:sz w:val="20"/>
                <w:szCs w:val="20"/>
              </w:rPr>
              <w:t xml:space="preserve"> of patient simulations</w:t>
            </w:r>
          </w:p>
        </w:tc>
        <w:tc>
          <w:tcPr>
            <w:tcW w:w="1814" w:type="dxa"/>
            <w:vAlign w:val="center"/>
          </w:tcPr>
          <w:p w14:paraId="04D08228" w14:textId="21E85346" w:rsidR="002E4013" w:rsidRDefault="0076122D" w:rsidP="000839FB">
            <w:pPr>
              <w:widowControl/>
              <w:spacing w:line="240" w:lineRule="exact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86</w:t>
            </w:r>
            <w:r w:rsidR="002E4013">
              <w:rPr>
                <w:rFonts w:ascii="Calibri" w:eastAsia="等线" w:hAnsi="Calibri" w:cs="Calibri" w:hint="eastAsia"/>
                <w:color w:val="000000"/>
                <w:sz w:val="20"/>
                <w:szCs w:val="20"/>
              </w:rPr>
              <w:t>,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16</w:t>
            </w:r>
          </w:p>
          <w:p w14:paraId="520E8693" w14:textId="6FA8D51E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(481</w:t>
            </w:r>
            <w:r w:rsid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31-489</w:t>
            </w:r>
            <w:r w:rsid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29)</w:t>
            </w:r>
          </w:p>
        </w:tc>
        <w:tc>
          <w:tcPr>
            <w:tcW w:w="1814" w:type="dxa"/>
            <w:vAlign w:val="center"/>
          </w:tcPr>
          <w:p w14:paraId="4E4EBD2A" w14:textId="68CF74D3" w:rsidR="002E4013" w:rsidRDefault="0076122D" w:rsidP="000839FB">
            <w:pPr>
              <w:widowControl/>
              <w:spacing w:line="240" w:lineRule="exact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344</w:t>
            </w:r>
            <w:r w:rsid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43</w:t>
            </w:r>
          </w:p>
          <w:p w14:paraId="124D9E28" w14:textId="02909E14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(339</w:t>
            </w:r>
            <w:r w:rsid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13-347</w:t>
            </w:r>
            <w:r w:rsid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89)</w:t>
            </w:r>
          </w:p>
        </w:tc>
        <w:tc>
          <w:tcPr>
            <w:tcW w:w="1814" w:type="dxa"/>
            <w:vAlign w:val="center"/>
          </w:tcPr>
          <w:p w14:paraId="7DFF2BF0" w14:textId="79C1BF08" w:rsidR="002E4013" w:rsidRDefault="0076122D" w:rsidP="000839FB">
            <w:pPr>
              <w:widowControl/>
              <w:spacing w:line="240" w:lineRule="exact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383</w:t>
            </w:r>
            <w:r w:rsid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789</w:t>
            </w:r>
          </w:p>
          <w:p w14:paraId="46B91576" w14:textId="2E08D131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(383</w:t>
            </w:r>
            <w:r w:rsid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54-384</w:t>
            </w:r>
            <w:r w:rsid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73)</w:t>
            </w:r>
          </w:p>
        </w:tc>
        <w:tc>
          <w:tcPr>
            <w:tcW w:w="1814" w:type="dxa"/>
            <w:vAlign w:val="center"/>
          </w:tcPr>
          <w:p w14:paraId="3BF91286" w14:textId="18CA83D4" w:rsidR="002E4013" w:rsidRDefault="0076122D" w:rsidP="000839FB">
            <w:pPr>
              <w:widowControl/>
              <w:spacing w:line="240" w:lineRule="exact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41</w:t>
            </w:r>
            <w:r w:rsid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95</w:t>
            </w:r>
          </w:p>
          <w:p w14:paraId="45791ACC" w14:textId="1A5B725D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(435</w:t>
            </w:r>
            <w:r w:rsid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54-443</w:t>
            </w:r>
            <w:r w:rsid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33)</w:t>
            </w:r>
          </w:p>
        </w:tc>
        <w:tc>
          <w:tcPr>
            <w:tcW w:w="1814" w:type="dxa"/>
            <w:vAlign w:val="center"/>
          </w:tcPr>
          <w:p w14:paraId="0349E2F6" w14:textId="2C30217A" w:rsidR="002E4013" w:rsidRDefault="0076122D" w:rsidP="000839FB">
            <w:pPr>
              <w:widowControl/>
              <w:spacing w:line="240" w:lineRule="exact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42</w:t>
            </w:r>
            <w:r w:rsid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145</w:t>
            </w:r>
          </w:p>
          <w:p w14:paraId="344662EC" w14:textId="76BD8E32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(435</w:t>
            </w:r>
            <w:r w:rsid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521-444</w:t>
            </w:r>
            <w:r w:rsid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627)</w:t>
            </w:r>
          </w:p>
        </w:tc>
        <w:tc>
          <w:tcPr>
            <w:tcW w:w="1814" w:type="dxa"/>
            <w:vAlign w:val="center"/>
          </w:tcPr>
          <w:p w14:paraId="6EF5B9B2" w14:textId="4D810768" w:rsidR="002E4013" w:rsidRDefault="0076122D" w:rsidP="000839FB">
            <w:pPr>
              <w:widowControl/>
              <w:spacing w:line="240" w:lineRule="exact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75</w:t>
            </w:r>
            <w:r w:rsid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14</w:t>
            </w:r>
          </w:p>
          <w:p w14:paraId="5C96A6F8" w14:textId="039D29BB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(468</w:t>
            </w:r>
            <w:r w:rsid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351-478</w:t>
            </w:r>
            <w:r w:rsid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,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00)</w:t>
            </w:r>
          </w:p>
        </w:tc>
      </w:tr>
      <w:tr w:rsidR="003D27F5" w:rsidRPr="002E4013" w14:paraId="6F12E86D" w14:textId="1A905E86" w:rsidTr="003D27F5">
        <w:tc>
          <w:tcPr>
            <w:tcW w:w="3061" w:type="dxa"/>
          </w:tcPr>
          <w:p w14:paraId="440F9CBF" w14:textId="458A4288" w:rsidR="0076122D" w:rsidRPr="002E4013" w:rsidRDefault="0076122D" w:rsidP="000839FB">
            <w:pPr>
              <w:widowControl/>
              <w:spacing w:line="24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Theme="minorHAnsi" w:hAnsi="Calibri" w:cs="Calibri"/>
                <w:sz w:val="20"/>
                <w:szCs w:val="20"/>
              </w:rPr>
              <w:t>Male (%)</w:t>
            </w:r>
          </w:p>
        </w:tc>
        <w:tc>
          <w:tcPr>
            <w:tcW w:w="1814" w:type="dxa"/>
            <w:vAlign w:val="center"/>
          </w:tcPr>
          <w:p w14:paraId="25FD1BC9" w14:textId="267D8ABD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8.7% (46.4-51.4%)</w:t>
            </w:r>
          </w:p>
        </w:tc>
        <w:tc>
          <w:tcPr>
            <w:tcW w:w="1814" w:type="dxa"/>
            <w:vAlign w:val="center"/>
          </w:tcPr>
          <w:p w14:paraId="7A1FC409" w14:textId="3B7222F5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8</w:t>
            </w:r>
            <w:r w:rsidR="005A5CA0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.0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% (43.2-51.5%)</w:t>
            </w:r>
          </w:p>
        </w:tc>
        <w:tc>
          <w:tcPr>
            <w:tcW w:w="1814" w:type="dxa"/>
            <w:vAlign w:val="center"/>
          </w:tcPr>
          <w:p w14:paraId="2FB07B31" w14:textId="112C8ECA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8.8% (46.4-51.5%)</w:t>
            </w:r>
          </w:p>
        </w:tc>
        <w:tc>
          <w:tcPr>
            <w:tcW w:w="1814" w:type="dxa"/>
            <w:vAlign w:val="center"/>
          </w:tcPr>
          <w:p w14:paraId="2072CC43" w14:textId="06D7508A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8.1% (43.4-51.4%)</w:t>
            </w:r>
          </w:p>
        </w:tc>
        <w:tc>
          <w:tcPr>
            <w:tcW w:w="1814" w:type="dxa"/>
            <w:vAlign w:val="center"/>
          </w:tcPr>
          <w:p w14:paraId="425412C0" w14:textId="14945194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7.8% (41.2-51.4%)</w:t>
            </w:r>
          </w:p>
        </w:tc>
        <w:tc>
          <w:tcPr>
            <w:tcW w:w="1814" w:type="dxa"/>
            <w:vAlign w:val="center"/>
          </w:tcPr>
          <w:p w14:paraId="2F86F9C5" w14:textId="3655FD10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8.7% (46.1-51.4%)</w:t>
            </w:r>
          </w:p>
        </w:tc>
      </w:tr>
      <w:tr w:rsidR="003D27F5" w:rsidRPr="002E4013" w14:paraId="401F88FE" w14:textId="77777777" w:rsidTr="003D27F5">
        <w:tc>
          <w:tcPr>
            <w:tcW w:w="3061" w:type="dxa"/>
          </w:tcPr>
          <w:p w14:paraId="22F9FFDD" w14:textId="495AF912" w:rsidR="0076122D" w:rsidRPr="002E4013" w:rsidRDefault="0076122D" w:rsidP="000839FB">
            <w:pPr>
              <w:widowControl/>
              <w:spacing w:line="24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Theme="minorHAnsi" w:hAnsi="Calibri" w:cs="Calibri"/>
                <w:sz w:val="20"/>
                <w:szCs w:val="20"/>
              </w:rPr>
              <w:t>Average HbA1c</w:t>
            </w:r>
            <w:r w:rsidR="002E4013">
              <w:rPr>
                <w:rFonts w:ascii="Calibri" w:eastAsiaTheme="minorHAnsi" w:hAnsi="Calibri" w:cs="Calibri"/>
                <w:sz w:val="20"/>
                <w:szCs w:val="20"/>
              </w:rPr>
              <w:t xml:space="preserve"> (in %)</w:t>
            </w:r>
          </w:p>
        </w:tc>
        <w:tc>
          <w:tcPr>
            <w:tcW w:w="1814" w:type="dxa"/>
            <w:vAlign w:val="center"/>
          </w:tcPr>
          <w:p w14:paraId="6BD988FD" w14:textId="70C5F08D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7 (8.22-10.23)</w:t>
            </w:r>
          </w:p>
        </w:tc>
        <w:tc>
          <w:tcPr>
            <w:tcW w:w="1814" w:type="dxa"/>
            <w:vAlign w:val="center"/>
          </w:tcPr>
          <w:p w14:paraId="13694B99" w14:textId="563C1075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99 (8.26-9.82)</w:t>
            </w:r>
          </w:p>
        </w:tc>
        <w:tc>
          <w:tcPr>
            <w:tcW w:w="1814" w:type="dxa"/>
            <w:vAlign w:val="center"/>
          </w:tcPr>
          <w:p w14:paraId="4985DF75" w14:textId="756E887D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8 (8.18-10.24)</w:t>
            </w:r>
          </w:p>
        </w:tc>
        <w:tc>
          <w:tcPr>
            <w:tcW w:w="1814" w:type="dxa"/>
            <w:vAlign w:val="center"/>
          </w:tcPr>
          <w:p w14:paraId="2FDA7228" w14:textId="0D3964E0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1 (8.19-9.99)</w:t>
            </w:r>
          </w:p>
        </w:tc>
        <w:tc>
          <w:tcPr>
            <w:tcW w:w="1814" w:type="dxa"/>
            <w:vAlign w:val="center"/>
          </w:tcPr>
          <w:p w14:paraId="6A5A3C86" w14:textId="190A5BCE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95 (8.21-9.91)</w:t>
            </w:r>
          </w:p>
        </w:tc>
        <w:tc>
          <w:tcPr>
            <w:tcW w:w="1814" w:type="dxa"/>
            <w:vAlign w:val="center"/>
          </w:tcPr>
          <w:p w14:paraId="22D0D246" w14:textId="1BDA0C8E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6 (8.21-10.24)</w:t>
            </w:r>
          </w:p>
        </w:tc>
      </w:tr>
      <w:tr w:rsidR="003D27F5" w:rsidRPr="002E4013" w14:paraId="52A85325" w14:textId="6828D228" w:rsidTr="003D27F5">
        <w:tc>
          <w:tcPr>
            <w:tcW w:w="3061" w:type="dxa"/>
            <w:vAlign w:val="center"/>
          </w:tcPr>
          <w:p w14:paraId="436B7F61" w14:textId="36AA9033" w:rsidR="0076122D" w:rsidRPr="002E4013" w:rsidRDefault="0076122D" w:rsidP="000839FB">
            <w:pPr>
              <w:widowControl/>
              <w:spacing w:line="24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Theme="minorHAnsi" w:hAnsi="Calibri" w:cs="Calibri"/>
                <w:sz w:val="20"/>
                <w:szCs w:val="20"/>
              </w:rPr>
              <w:t xml:space="preserve">Proportion </w:t>
            </w:r>
            <w:r w:rsidR="0022563C">
              <w:rPr>
                <w:rFonts w:ascii="Calibri" w:eastAsiaTheme="minorHAnsi" w:hAnsi="Calibri" w:cs="Calibri"/>
                <w:sz w:val="20"/>
                <w:szCs w:val="20"/>
              </w:rPr>
              <w:t>(</w:t>
            </w:r>
            <w:r w:rsidRPr="002E4013">
              <w:rPr>
                <w:rFonts w:ascii="Calibri" w:eastAsiaTheme="minorHAnsi" w:hAnsi="Calibri" w:cs="Calibri"/>
                <w:sz w:val="20"/>
                <w:szCs w:val="20"/>
              </w:rPr>
              <w:t>HbA1c &lt; 7.5%</w:t>
            </w:r>
            <w:r w:rsidR="0022563C">
              <w:rPr>
                <w:rFonts w:ascii="Calibri" w:eastAsiaTheme="minorHAnsi" w:hAnsi="Calibri" w:cs="Calibri"/>
                <w:sz w:val="20"/>
                <w:szCs w:val="20"/>
              </w:rPr>
              <w:t>)</w:t>
            </w:r>
          </w:p>
        </w:tc>
        <w:tc>
          <w:tcPr>
            <w:tcW w:w="1814" w:type="dxa"/>
            <w:vAlign w:val="center"/>
          </w:tcPr>
          <w:p w14:paraId="0E0287BB" w14:textId="4472DAD0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3.6% (11.5-32.5%)</w:t>
            </w:r>
          </w:p>
        </w:tc>
        <w:tc>
          <w:tcPr>
            <w:tcW w:w="1814" w:type="dxa"/>
            <w:vAlign w:val="center"/>
          </w:tcPr>
          <w:p w14:paraId="121DBC18" w14:textId="73E4B46F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4.1% (14.8-31.8%)</w:t>
            </w:r>
          </w:p>
        </w:tc>
        <w:tc>
          <w:tcPr>
            <w:tcW w:w="1814" w:type="dxa"/>
            <w:vAlign w:val="center"/>
          </w:tcPr>
          <w:p w14:paraId="19C5B02D" w14:textId="2C770A9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3.7% (11.4-33.3%)</w:t>
            </w:r>
          </w:p>
        </w:tc>
        <w:tc>
          <w:tcPr>
            <w:tcW w:w="1814" w:type="dxa"/>
            <w:vAlign w:val="center"/>
          </w:tcPr>
          <w:p w14:paraId="50045E73" w14:textId="411C4B6E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4</w:t>
            </w:r>
            <w:r w:rsid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.0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% (13.1-33.2%)</w:t>
            </w:r>
          </w:p>
        </w:tc>
        <w:tc>
          <w:tcPr>
            <w:tcW w:w="1814" w:type="dxa"/>
            <w:vAlign w:val="center"/>
          </w:tcPr>
          <w:p w14:paraId="375F779A" w14:textId="07D39C0D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4.6% (14</w:t>
            </w:r>
            <w:r w:rsid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.0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-32.8%)</w:t>
            </w:r>
          </w:p>
        </w:tc>
        <w:tc>
          <w:tcPr>
            <w:tcW w:w="1814" w:type="dxa"/>
            <w:vAlign w:val="center"/>
          </w:tcPr>
          <w:p w14:paraId="01132F56" w14:textId="172070D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23.7% (11.6-32.6%)</w:t>
            </w:r>
          </w:p>
        </w:tc>
      </w:tr>
      <w:tr w:rsidR="003D27F5" w:rsidRPr="002E4013" w14:paraId="473DCB1F" w14:textId="580BB1CF" w:rsidTr="003D27F5">
        <w:tc>
          <w:tcPr>
            <w:tcW w:w="3061" w:type="dxa"/>
            <w:vAlign w:val="center"/>
          </w:tcPr>
          <w:p w14:paraId="1E8A8577" w14:textId="42C12B80" w:rsidR="0076122D" w:rsidRPr="002E4013" w:rsidRDefault="0076122D" w:rsidP="000839FB">
            <w:pPr>
              <w:widowControl/>
              <w:spacing w:line="24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Theme="minorHAnsi" w:hAnsi="Calibri" w:cs="Calibri"/>
                <w:sz w:val="20"/>
                <w:szCs w:val="20"/>
              </w:rPr>
              <w:t xml:space="preserve">Proportion </w:t>
            </w:r>
            <w:r w:rsidR="0022563C">
              <w:rPr>
                <w:rFonts w:ascii="Calibri" w:eastAsiaTheme="minorHAnsi" w:hAnsi="Calibri" w:cs="Calibri"/>
                <w:sz w:val="20"/>
                <w:szCs w:val="20"/>
              </w:rPr>
              <w:t xml:space="preserve">(HbA1c </w:t>
            </w:r>
            <w:r w:rsidRPr="002E4013">
              <w:rPr>
                <w:rFonts w:ascii="Calibri" w:eastAsiaTheme="minorHAnsi" w:hAnsi="Calibri" w:cs="Calibri"/>
                <w:sz w:val="20"/>
                <w:szCs w:val="20"/>
              </w:rPr>
              <w:t>≥ 9.0%</w:t>
            </w:r>
            <w:r w:rsidR="0022563C">
              <w:rPr>
                <w:rFonts w:ascii="Calibri" w:eastAsiaTheme="minorHAnsi" w:hAnsi="Calibri" w:cs="Calibri"/>
                <w:sz w:val="20"/>
                <w:szCs w:val="20"/>
              </w:rPr>
              <w:t>)</w:t>
            </w:r>
          </w:p>
        </w:tc>
        <w:tc>
          <w:tcPr>
            <w:tcW w:w="1814" w:type="dxa"/>
            <w:vAlign w:val="center"/>
          </w:tcPr>
          <w:p w14:paraId="432EE399" w14:textId="5DF2107E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6.9% (28.8-69</w:t>
            </w:r>
            <w:r w:rsid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.0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14" w:type="dxa"/>
            <w:vAlign w:val="center"/>
          </w:tcPr>
          <w:p w14:paraId="78DE355A" w14:textId="7A55A99A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5.6% (29.9-62.4%)</w:t>
            </w:r>
          </w:p>
        </w:tc>
        <w:tc>
          <w:tcPr>
            <w:tcW w:w="1814" w:type="dxa"/>
            <w:vAlign w:val="center"/>
          </w:tcPr>
          <w:p w14:paraId="7FB1B68D" w14:textId="6DDDFAF9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7.5% (27.8-70.3%)</w:t>
            </w:r>
          </w:p>
        </w:tc>
        <w:tc>
          <w:tcPr>
            <w:tcW w:w="1814" w:type="dxa"/>
            <w:vAlign w:val="center"/>
          </w:tcPr>
          <w:p w14:paraId="5FB53EF9" w14:textId="4549C231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6</w:t>
            </w:r>
            <w:r w:rsid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.0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% (28.1-66.1%)</w:t>
            </w:r>
          </w:p>
        </w:tc>
        <w:tc>
          <w:tcPr>
            <w:tcW w:w="1814" w:type="dxa"/>
            <w:vAlign w:val="center"/>
          </w:tcPr>
          <w:p w14:paraId="08135144" w14:textId="28BA9FC4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4.8% (28.6-64.4%)</w:t>
            </w:r>
          </w:p>
        </w:tc>
        <w:tc>
          <w:tcPr>
            <w:tcW w:w="1814" w:type="dxa"/>
            <w:vAlign w:val="center"/>
          </w:tcPr>
          <w:p w14:paraId="53B13B8C" w14:textId="5295A5FF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46.7% (28.7-69.3%)</w:t>
            </w:r>
          </w:p>
        </w:tc>
      </w:tr>
      <w:tr w:rsidR="003D27F5" w:rsidRPr="002E4013" w14:paraId="2E7D70F3" w14:textId="3A130B0A" w:rsidTr="003D27F5">
        <w:tc>
          <w:tcPr>
            <w:tcW w:w="3061" w:type="dxa"/>
          </w:tcPr>
          <w:p w14:paraId="0552EA31" w14:textId="1B746F0B" w:rsidR="003E6550" w:rsidRPr="0042165A" w:rsidRDefault="003E6550" w:rsidP="0042165A">
            <w:pPr>
              <w:widowControl/>
              <w:spacing w:line="240" w:lineRule="exact"/>
              <w:jc w:val="lef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2165A">
              <w:rPr>
                <w:rFonts w:ascii="Calibri" w:eastAsiaTheme="minorHAnsi" w:hAnsi="Calibri" w:cs="Calibri"/>
                <w:i/>
                <w:iCs/>
                <w:sz w:val="20"/>
                <w:szCs w:val="20"/>
              </w:rPr>
              <w:t>Average HbA1c in subgroups</w:t>
            </w:r>
          </w:p>
        </w:tc>
        <w:tc>
          <w:tcPr>
            <w:tcW w:w="1814" w:type="dxa"/>
          </w:tcPr>
          <w:p w14:paraId="58EEFFB7" w14:textId="77777777" w:rsidR="003E6550" w:rsidRPr="002E4013" w:rsidRDefault="003E6550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</w:tcPr>
          <w:p w14:paraId="63D4E5DF" w14:textId="77777777" w:rsidR="003E6550" w:rsidRPr="002E4013" w:rsidRDefault="003E6550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</w:tcPr>
          <w:p w14:paraId="79838668" w14:textId="77777777" w:rsidR="003E6550" w:rsidRPr="002E4013" w:rsidRDefault="003E6550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</w:tcPr>
          <w:p w14:paraId="45C84149" w14:textId="77777777" w:rsidR="003E6550" w:rsidRPr="002E4013" w:rsidRDefault="003E6550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</w:tcPr>
          <w:p w14:paraId="17F9AADE" w14:textId="77777777" w:rsidR="003E6550" w:rsidRPr="002E4013" w:rsidRDefault="003E6550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</w:tcPr>
          <w:p w14:paraId="079B5D45" w14:textId="77777777" w:rsidR="003E6550" w:rsidRPr="002E4013" w:rsidRDefault="003E6550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D27F5" w:rsidRPr="002E4013" w14:paraId="2738F401" w14:textId="6E55E359" w:rsidTr="003D27F5">
        <w:tc>
          <w:tcPr>
            <w:tcW w:w="3061" w:type="dxa"/>
          </w:tcPr>
          <w:p w14:paraId="1D62F58B" w14:textId="68451478" w:rsidR="003E6550" w:rsidRPr="002E4013" w:rsidRDefault="003E6550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Theme="minorHAnsi" w:hAnsi="Calibri" w:cs="Calibri"/>
                <w:sz w:val="20"/>
                <w:szCs w:val="20"/>
              </w:rPr>
              <w:t>by diabetes type</w:t>
            </w:r>
          </w:p>
        </w:tc>
        <w:tc>
          <w:tcPr>
            <w:tcW w:w="1814" w:type="dxa"/>
          </w:tcPr>
          <w:p w14:paraId="7872921C" w14:textId="77777777" w:rsidR="003E6550" w:rsidRPr="002E4013" w:rsidRDefault="003E6550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</w:tcPr>
          <w:p w14:paraId="5E5C3A59" w14:textId="77777777" w:rsidR="003E6550" w:rsidRPr="002E4013" w:rsidRDefault="003E6550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</w:tcPr>
          <w:p w14:paraId="1337640B" w14:textId="77777777" w:rsidR="003E6550" w:rsidRPr="002E4013" w:rsidRDefault="003E6550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</w:tcPr>
          <w:p w14:paraId="4F05A933" w14:textId="77777777" w:rsidR="003E6550" w:rsidRPr="002E4013" w:rsidRDefault="003E6550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</w:tcPr>
          <w:p w14:paraId="48933581" w14:textId="77777777" w:rsidR="003E6550" w:rsidRPr="002E4013" w:rsidRDefault="003E6550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</w:tcPr>
          <w:p w14:paraId="6FFFD1E1" w14:textId="77777777" w:rsidR="003E6550" w:rsidRPr="002E4013" w:rsidRDefault="003E6550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D27F5" w:rsidRPr="002E4013" w14:paraId="7CF23EB6" w14:textId="44238B04" w:rsidTr="003D27F5">
        <w:tc>
          <w:tcPr>
            <w:tcW w:w="3061" w:type="dxa"/>
            <w:vAlign w:val="center"/>
          </w:tcPr>
          <w:p w14:paraId="4EF5821C" w14:textId="5567EC8B" w:rsidR="0076122D" w:rsidRPr="002E4013" w:rsidRDefault="0076122D" w:rsidP="000839FB">
            <w:pPr>
              <w:widowControl/>
              <w:spacing w:line="240" w:lineRule="exac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Theme="minorHAnsi" w:hAnsi="Calibri" w:cs="Calibri"/>
                <w:sz w:val="20"/>
                <w:szCs w:val="20"/>
              </w:rPr>
              <w:t>T1DM</w:t>
            </w:r>
          </w:p>
        </w:tc>
        <w:tc>
          <w:tcPr>
            <w:tcW w:w="1814" w:type="dxa"/>
            <w:vAlign w:val="center"/>
          </w:tcPr>
          <w:p w14:paraId="3B8D4B68" w14:textId="483094DA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7 (8.22-10.25)</w:t>
            </w:r>
          </w:p>
        </w:tc>
        <w:tc>
          <w:tcPr>
            <w:tcW w:w="1814" w:type="dxa"/>
            <w:vAlign w:val="center"/>
          </w:tcPr>
          <w:p w14:paraId="3692A973" w14:textId="65C168BC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99 (8.25-9.83)</w:t>
            </w:r>
          </w:p>
        </w:tc>
        <w:tc>
          <w:tcPr>
            <w:tcW w:w="1814" w:type="dxa"/>
            <w:vAlign w:val="center"/>
          </w:tcPr>
          <w:p w14:paraId="337B845C" w14:textId="61E64CEB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8 (8.18-10.26)</w:t>
            </w:r>
          </w:p>
        </w:tc>
        <w:tc>
          <w:tcPr>
            <w:tcW w:w="1814" w:type="dxa"/>
            <w:vAlign w:val="center"/>
          </w:tcPr>
          <w:p w14:paraId="24918043" w14:textId="08A7DD30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1 (8.19-10.02)</w:t>
            </w:r>
          </w:p>
        </w:tc>
        <w:tc>
          <w:tcPr>
            <w:tcW w:w="1814" w:type="dxa"/>
            <w:vAlign w:val="center"/>
          </w:tcPr>
          <w:p w14:paraId="7236D47D" w14:textId="09ACFB89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95 (8.2</w:t>
            </w:r>
            <w:r w:rsidR="00E1785C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-9.96)</w:t>
            </w:r>
          </w:p>
        </w:tc>
        <w:tc>
          <w:tcPr>
            <w:tcW w:w="1814" w:type="dxa"/>
            <w:vAlign w:val="center"/>
          </w:tcPr>
          <w:p w14:paraId="2298F00C" w14:textId="0275CC10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7 (8.21-10.26)</w:t>
            </w:r>
          </w:p>
        </w:tc>
      </w:tr>
      <w:tr w:rsidR="003D27F5" w:rsidRPr="002E4013" w14:paraId="30D6A244" w14:textId="603DBCCC" w:rsidTr="003D27F5">
        <w:tc>
          <w:tcPr>
            <w:tcW w:w="3061" w:type="dxa"/>
            <w:vAlign w:val="center"/>
          </w:tcPr>
          <w:p w14:paraId="745CCB0B" w14:textId="54095F60" w:rsidR="0076122D" w:rsidRPr="002E4013" w:rsidRDefault="0076122D" w:rsidP="000839FB">
            <w:pPr>
              <w:widowControl/>
              <w:spacing w:line="240" w:lineRule="exac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Theme="minorHAnsi" w:hAnsi="Calibri" w:cs="Calibri"/>
                <w:sz w:val="20"/>
                <w:szCs w:val="20"/>
              </w:rPr>
              <w:t>T2DM</w:t>
            </w:r>
          </w:p>
        </w:tc>
        <w:tc>
          <w:tcPr>
            <w:tcW w:w="1814" w:type="dxa"/>
            <w:vAlign w:val="center"/>
          </w:tcPr>
          <w:p w14:paraId="26E659D0" w14:textId="0ACB45E4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85 (8.09-9.87)</w:t>
            </w:r>
          </w:p>
        </w:tc>
        <w:tc>
          <w:tcPr>
            <w:tcW w:w="1814" w:type="dxa"/>
            <w:vAlign w:val="center"/>
          </w:tcPr>
          <w:p w14:paraId="6E103AEE" w14:textId="47DBE43D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88 (8.09-10.05)</w:t>
            </w:r>
          </w:p>
        </w:tc>
        <w:tc>
          <w:tcPr>
            <w:tcW w:w="1814" w:type="dxa"/>
            <w:vAlign w:val="center"/>
          </w:tcPr>
          <w:p w14:paraId="7FB1A967" w14:textId="5B21B6CD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93 (7.75-9.97)</w:t>
            </w:r>
          </w:p>
        </w:tc>
        <w:tc>
          <w:tcPr>
            <w:tcW w:w="1814" w:type="dxa"/>
            <w:vAlign w:val="center"/>
          </w:tcPr>
          <w:p w14:paraId="5DBCD8D1" w14:textId="2ADD370E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1 (8.19-10.02)</w:t>
            </w:r>
          </w:p>
        </w:tc>
        <w:tc>
          <w:tcPr>
            <w:tcW w:w="1814" w:type="dxa"/>
            <w:vAlign w:val="center"/>
          </w:tcPr>
          <w:p w14:paraId="7F373931" w14:textId="4C3A6A9F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95 (8.2</w:t>
            </w:r>
            <w:r w:rsidR="00E1785C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-9.96)</w:t>
            </w:r>
          </w:p>
        </w:tc>
        <w:tc>
          <w:tcPr>
            <w:tcW w:w="1814" w:type="dxa"/>
            <w:vAlign w:val="center"/>
          </w:tcPr>
          <w:p w14:paraId="3B80C00B" w14:textId="7C223848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77 (8.04-9.59)</w:t>
            </w:r>
          </w:p>
        </w:tc>
      </w:tr>
      <w:tr w:rsidR="003D27F5" w:rsidRPr="002E4013" w14:paraId="7D0D434B" w14:textId="555428FB" w:rsidTr="003D27F5">
        <w:tc>
          <w:tcPr>
            <w:tcW w:w="3061" w:type="dxa"/>
          </w:tcPr>
          <w:p w14:paraId="351BEA76" w14:textId="48F7842F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Theme="minorHAnsi" w:hAnsi="Calibri" w:cs="Calibri"/>
                <w:sz w:val="20"/>
                <w:szCs w:val="20"/>
              </w:rPr>
              <w:t>by gender</w:t>
            </w:r>
          </w:p>
        </w:tc>
        <w:tc>
          <w:tcPr>
            <w:tcW w:w="1814" w:type="dxa"/>
            <w:vAlign w:val="center"/>
          </w:tcPr>
          <w:p w14:paraId="0AFE8FF4" w14:textId="7777777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62E54A5F" w14:textId="7777777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1630A56" w14:textId="7777777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F904755" w14:textId="7777777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25114FC4" w14:textId="7777777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8B50DDC" w14:textId="7777777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D27F5" w:rsidRPr="002E4013" w14:paraId="0EFC5A77" w14:textId="74E1813E" w:rsidTr="003D27F5">
        <w:tc>
          <w:tcPr>
            <w:tcW w:w="3061" w:type="dxa"/>
            <w:vAlign w:val="center"/>
          </w:tcPr>
          <w:p w14:paraId="00DB9607" w14:textId="679F1F98" w:rsidR="0076122D" w:rsidRPr="002E4013" w:rsidRDefault="0076122D" w:rsidP="000839FB">
            <w:pPr>
              <w:widowControl/>
              <w:spacing w:line="240" w:lineRule="exac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Theme="minorHAnsi" w:hAnsi="Calibri" w:cs="Calibri"/>
                <w:sz w:val="20"/>
                <w:szCs w:val="20"/>
              </w:rPr>
              <w:t>Male</w:t>
            </w:r>
          </w:p>
        </w:tc>
        <w:tc>
          <w:tcPr>
            <w:tcW w:w="1814" w:type="dxa"/>
            <w:vAlign w:val="center"/>
          </w:tcPr>
          <w:p w14:paraId="03172EBD" w14:textId="3344F560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6 (8.22-10.29)</w:t>
            </w:r>
          </w:p>
        </w:tc>
        <w:tc>
          <w:tcPr>
            <w:tcW w:w="1814" w:type="dxa"/>
            <w:vAlign w:val="center"/>
          </w:tcPr>
          <w:p w14:paraId="2B68B1E0" w14:textId="59CFE03C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97 (8.25-9.87)</w:t>
            </w:r>
          </w:p>
        </w:tc>
        <w:tc>
          <w:tcPr>
            <w:tcW w:w="1814" w:type="dxa"/>
            <w:vAlign w:val="center"/>
          </w:tcPr>
          <w:p w14:paraId="6A7C999A" w14:textId="376EB1BC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7 (8.18-10.32)</w:t>
            </w:r>
          </w:p>
        </w:tc>
        <w:tc>
          <w:tcPr>
            <w:tcW w:w="1814" w:type="dxa"/>
            <w:vAlign w:val="center"/>
          </w:tcPr>
          <w:p w14:paraId="491D957B" w14:textId="449455D1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</w:t>
            </w:r>
            <w:r w:rsidR="00E1785C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.00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 xml:space="preserve"> (8.19-10.08)</w:t>
            </w:r>
          </w:p>
        </w:tc>
        <w:tc>
          <w:tcPr>
            <w:tcW w:w="1814" w:type="dxa"/>
            <w:vAlign w:val="center"/>
          </w:tcPr>
          <w:p w14:paraId="0BFF8AA3" w14:textId="4D4E59CB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94 (8.2</w:t>
            </w:r>
            <w:r w:rsidR="00E1785C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-9.98)</w:t>
            </w:r>
          </w:p>
        </w:tc>
        <w:tc>
          <w:tcPr>
            <w:tcW w:w="1814" w:type="dxa"/>
            <w:vAlign w:val="center"/>
          </w:tcPr>
          <w:p w14:paraId="0A281CF1" w14:textId="47D62462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5 (8.21-10.27)</w:t>
            </w:r>
          </w:p>
        </w:tc>
      </w:tr>
      <w:tr w:rsidR="003D27F5" w:rsidRPr="002E4013" w14:paraId="6DFD3396" w14:textId="3FEAEEF1" w:rsidTr="003D27F5">
        <w:tc>
          <w:tcPr>
            <w:tcW w:w="3061" w:type="dxa"/>
            <w:vAlign w:val="center"/>
          </w:tcPr>
          <w:p w14:paraId="0227455A" w14:textId="38206077" w:rsidR="0076122D" w:rsidRPr="002E4013" w:rsidRDefault="0076122D" w:rsidP="000839FB">
            <w:pPr>
              <w:widowControl/>
              <w:spacing w:line="240" w:lineRule="exac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Theme="minorHAnsi" w:hAnsi="Calibri" w:cs="Calibri"/>
                <w:sz w:val="20"/>
                <w:szCs w:val="20"/>
              </w:rPr>
              <w:t>Female</w:t>
            </w:r>
          </w:p>
        </w:tc>
        <w:tc>
          <w:tcPr>
            <w:tcW w:w="1814" w:type="dxa"/>
            <w:vAlign w:val="center"/>
          </w:tcPr>
          <w:p w14:paraId="379C3110" w14:textId="77862A88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7 (8.23-10.22)</w:t>
            </w:r>
          </w:p>
        </w:tc>
        <w:tc>
          <w:tcPr>
            <w:tcW w:w="1814" w:type="dxa"/>
            <w:vAlign w:val="center"/>
          </w:tcPr>
          <w:p w14:paraId="7E130276" w14:textId="0CBD17FF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</w:t>
            </w:r>
            <w:r w:rsidR="00E1785C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.00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 xml:space="preserve"> (8.26-9.92)</w:t>
            </w:r>
          </w:p>
        </w:tc>
        <w:tc>
          <w:tcPr>
            <w:tcW w:w="1814" w:type="dxa"/>
            <w:vAlign w:val="center"/>
          </w:tcPr>
          <w:p w14:paraId="3A525CEF" w14:textId="2CA55C4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9 (8.19-10.22)</w:t>
            </w:r>
          </w:p>
        </w:tc>
        <w:tc>
          <w:tcPr>
            <w:tcW w:w="1814" w:type="dxa"/>
            <w:vAlign w:val="center"/>
          </w:tcPr>
          <w:p w14:paraId="04C3FE3E" w14:textId="2987D243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2 (8.19-10.03)</w:t>
            </w:r>
          </w:p>
        </w:tc>
        <w:tc>
          <w:tcPr>
            <w:tcW w:w="1814" w:type="dxa"/>
            <w:vAlign w:val="center"/>
          </w:tcPr>
          <w:p w14:paraId="02DB49A5" w14:textId="759CB066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96 (8.21-9.98)</w:t>
            </w:r>
          </w:p>
        </w:tc>
        <w:tc>
          <w:tcPr>
            <w:tcW w:w="1814" w:type="dxa"/>
            <w:vAlign w:val="center"/>
          </w:tcPr>
          <w:p w14:paraId="32DD5F87" w14:textId="7D3EA8AD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7 (8.22-10.26)</w:t>
            </w:r>
          </w:p>
        </w:tc>
      </w:tr>
      <w:tr w:rsidR="003D27F5" w:rsidRPr="002E4013" w14:paraId="40AF21CA" w14:textId="71A69EEC" w:rsidTr="003D27F5">
        <w:tc>
          <w:tcPr>
            <w:tcW w:w="3061" w:type="dxa"/>
          </w:tcPr>
          <w:p w14:paraId="25B101FF" w14:textId="1C2CAF32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Theme="minorHAnsi" w:hAnsi="Calibri" w:cs="Calibri"/>
                <w:sz w:val="20"/>
                <w:szCs w:val="20"/>
              </w:rPr>
              <w:t>by age</w:t>
            </w:r>
          </w:p>
        </w:tc>
        <w:tc>
          <w:tcPr>
            <w:tcW w:w="1814" w:type="dxa"/>
            <w:vAlign w:val="center"/>
          </w:tcPr>
          <w:p w14:paraId="12A65AE6" w14:textId="7777777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2F9D311" w14:textId="7777777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522FEC8" w14:textId="7777777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7A94FCB2" w14:textId="7777777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DEC7BF5" w14:textId="7777777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202BBE9E" w14:textId="7777777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D27F5" w:rsidRPr="002E4013" w14:paraId="01E90943" w14:textId="493C890B" w:rsidTr="003D27F5">
        <w:tc>
          <w:tcPr>
            <w:tcW w:w="3061" w:type="dxa"/>
            <w:vAlign w:val="center"/>
          </w:tcPr>
          <w:p w14:paraId="19B0163B" w14:textId="1FEC8387" w:rsidR="0076122D" w:rsidRPr="002E4013" w:rsidRDefault="0076122D" w:rsidP="000839FB">
            <w:pPr>
              <w:widowControl/>
              <w:spacing w:line="240" w:lineRule="exac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Theme="minorHAnsi" w:hAnsi="Calibri" w:cs="Calibri"/>
                <w:sz w:val="20"/>
                <w:szCs w:val="20"/>
              </w:rPr>
              <w:t>1 – &lt;3y</w:t>
            </w:r>
          </w:p>
        </w:tc>
        <w:tc>
          <w:tcPr>
            <w:tcW w:w="1814" w:type="dxa"/>
            <w:vAlign w:val="center"/>
          </w:tcPr>
          <w:p w14:paraId="135192BA" w14:textId="711A8842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57 (7.19-10.61)</w:t>
            </w:r>
          </w:p>
        </w:tc>
        <w:tc>
          <w:tcPr>
            <w:tcW w:w="1814" w:type="dxa"/>
            <w:vAlign w:val="center"/>
          </w:tcPr>
          <w:p w14:paraId="3B76B360" w14:textId="4E4D0619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47 (6.72-10.68)</w:t>
            </w:r>
          </w:p>
        </w:tc>
        <w:tc>
          <w:tcPr>
            <w:tcW w:w="1814" w:type="dxa"/>
            <w:vAlign w:val="center"/>
          </w:tcPr>
          <w:p w14:paraId="53CC407E" w14:textId="5ED1E79B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63 (7.41-10.62)</w:t>
            </w:r>
          </w:p>
        </w:tc>
        <w:tc>
          <w:tcPr>
            <w:tcW w:w="1814" w:type="dxa"/>
            <w:vAlign w:val="center"/>
          </w:tcPr>
          <w:p w14:paraId="5DD2FAB6" w14:textId="5A9A29E8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71 (7.59-11.43)</w:t>
            </w:r>
          </w:p>
        </w:tc>
        <w:tc>
          <w:tcPr>
            <w:tcW w:w="1814" w:type="dxa"/>
            <w:vAlign w:val="center"/>
          </w:tcPr>
          <w:p w14:paraId="2C78534A" w14:textId="1728233B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47 (7.39-10.33)</w:t>
            </w:r>
          </w:p>
        </w:tc>
        <w:tc>
          <w:tcPr>
            <w:tcW w:w="1814" w:type="dxa"/>
            <w:vAlign w:val="center"/>
          </w:tcPr>
          <w:p w14:paraId="32623613" w14:textId="67D9F652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62 (6.88-11.17)</w:t>
            </w:r>
          </w:p>
        </w:tc>
      </w:tr>
      <w:tr w:rsidR="003D27F5" w:rsidRPr="002E4013" w14:paraId="0B2C5776" w14:textId="7CC150E3" w:rsidTr="003D27F5">
        <w:tc>
          <w:tcPr>
            <w:tcW w:w="3061" w:type="dxa"/>
            <w:vAlign w:val="center"/>
          </w:tcPr>
          <w:p w14:paraId="64150D74" w14:textId="4384949C" w:rsidR="0076122D" w:rsidRPr="002E4013" w:rsidRDefault="0076122D" w:rsidP="000839FB">
            <w:pPr>
              <w:widowControl/>
              <w:spacing w:line="240" w:lineRule="exac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Theme="minorHAnsi" w:hAnsi="Calibri" w:cs="Calibri"/>
                <w:sz w:val="20"/>
                <w:szCs w:val="20"/>
              </w:rPr>
              <w:t>3 – &lt;9y</w:t>
            </w:r>
          </w:p>
        </w:tc>
        <w:tc>
          <w:tcPr>
            <w:tcW w:w="1814" w:type="dxa"/>
            <w:vAlign w:val="center"/>
          </w:tcPr>
          <w:p w14:paraId="16B20B3D" w14:textId="51D79783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1</w:t>
            </w:r>
            <w:r w:rsidR="00E1785C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 xml:space="preserve"> (8.02-11.92)</w:t>
            </w:r>
          </w:p>
        </w:tc>
        <w:tc>
          <w:tcPr>
            <w:tcW w:w="1814" w:type="dxa"/>
            <w:vAlign w:val="center"/>
          </w:tcPr>
          <w:p w14:paraId="4765E373" w14:textId="7BEFDC1F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83 (7.97-11.16)</w:t>
            </w:r>
          </w:p>
        </w:tc>
        <w:tc>
          <w:tcPr>
            <w:tcW w:w="1814" w:type="dxa"/>
            <w:vAlign w:val="center"/>
          </w:tcPr>
          <w:p w14:paraId="2AD386C6" w14:textId="35AF2104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3 (7.99-11.75)</w:t>
            </w:r>
          </w:p>
        </w:tc>
        <w:tc>
          <w:tcPr>
            <w:tcW w:w="1814" w:type="dxa"/>
            <w:vAlign w:val="center"/>
          </w:tcPr>
          <w:p w14:paraId="0FE62529" w14:textId="674693C1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98 (7.95-11.61)</w:t>
            </w:r>
          </w:p>
        </w:tc>
        <w:tc>
          <w:tcPr>
            <w:tcW w:w="1814" w:type="dxa"/>
            <w:vAlign w:val="center"/>
          </w:tcPr>
          <w:p w14:paraId="2907D640" w14:textId="79DC50BE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85 (7.98-11.42)</w:t>
            </w:r>
          </w:p>
        </w:tc>
        <w:tc>
          <w:tcPr>
            <w:tcW w:w="1814" w:type="dxa"/>
            <w:vAlign w:val="center"/>
          </w:tcPr>
          <w:p w14:paraId="1F491A70" w14:textId="2FCBA333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16 (8.01-12.55)</w:t>
            </w:r>
          </w:p>
        </w:tc>
      </w:tr>
      <w:tr w:rsidR="003D27F5" w:rsidRPr="002E4013" w14:paraId="745B8B0F" w14:textId="52880BD6" w:rsidTr="003D27F5">
        <w:tc>
          <w:tcPr>
            <w:tcW w:w="3061" w:type="dxa"/>
            <w:vAlign w:val="center"/>
          </w:tcPr>
          <w:p w14:paraId="3F23FADF" w14:textId="283BF986" w:rsidR="0076122D" w:rsidRPr="002E4013" w:rsidRDefault="0076122D" w:rsidP="000839FB">
            <w:pPr>
              <w:widowControl/>
              <w:spacing w:line="240" w:lineRule="exac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Theme="minorHAnsi" w:hAnsi="Calibri" w:cs="Calibri"/>
                <w:sz w:val="20"/>
                <w:szCs w:val="20"/>
              </w:rPr>
              <w:t>9 – &lt;15y</w:t>
            </w:r>
          </w:p>
        </w:tc>
        <w:tc>
          <w:tcPr>
            <w:tcW w:w="1814" w:type="dxa"/>
            <w:vAlign w:val="center"/>
          </w:tcPr>
          <w:p w14:paraId="625C0EE8" w14:textId="318DF415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8 (8.17-10.59)</w:t>
            </w:r>
          </w:p>
        </w:tc>
        <w:tc>
          <w:tcPr>
            <w:tcW w:w="1814" w:type="dxa"/>
            <w:vAlign w:val="center"/>
          </w:tcPr>
          <w:p w14:paraId="00B4C894" w14:textId="3BDC98CF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98 (8.23-10.11)</w:t>
            </w:r>
          </w:p>
        </w:tc>
        <w:tc>
          <w:tcPr>
            <w:tcW w:w="1814" w:type="dxa"/>
            <w:vAlign w:val="center"/>
          </w:tcPr>
          <w:p w14:paraId="327F97A1" w14:textId="1A926C06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9 (8.14-10.55)</w:t>
            </w:r>
          </w:p>
        </w:tc>
        <w:tc>
          <w:tcPr>
            <w:tcW w:w="1814" w:type="dxa"/>
            <w:vAlign w:val="center"/>
          </w:tcPr>
          <w:p w14:paraId="63E8C85D" w14:textId="199F313A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1 (8.14-10.44)</w:t>
            </w:r>
          </w:p>
        </w:tc>
        <w:tc>
          <w:tcPr>
            <w:tcW w:w="1814" w:type="dxa"/>
            <w:vAlign w:val="center"/>
          </w:tcPr>
          <w:p w14:paraId="6C540E60" w14:textId="14127FB6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95 (8.16-10.48)</w:t>
            </w:r>
          </w:p>
        </w:tc>
        <w:tc>
          <w:tcPr>
            <w:tcW w:w="1814" w:type="dxa"/>
            <w:vAlign w:val="center"/>
          </w:tcPr>
          <w:p w14:paraId="483ADFB7" w14:textId="32409539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8 (8.17-10.71)</w:t>
            </w:r>
          </w:p>
        </w:tc>
      </w:tr>
      <w:tr w:rsidR="003D27F5" w:rsidRPr="002E4013" w14:paraId="4685BFE3" w14:textId="77777777" w:rsidTr="003D27F5">
        <w:tc>
          <w:tcPr>
            <w:tcW w:w="3061" w:type="dxa"/>
            <w:vAlign w:val="center"/>
          </w:tcPr>
          <w:p w14:paraId="4EAE6CFC" w14:textId="79C1EBC0" w:rsidR="0076122D" w:rsidRPr="002E4013" w:rsidRDefault="0076122D" w:rsidP="000839FB">
            <w:pPr>
              <w:widowControl/>
              <w:spacing w:line="240" w:lineRule="exac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Theme="minorHAnsi" w:hAnsi="Calibri" w:cs="Calibri"/>
                <w:sz w:val="20"/>
                <w:szCs w:val="20"/>
              </w:rPr>
              <w:t>15 – &lt;18y</w:t>
            </w:r>
          </w:p>
        </w:tc>
        <w:tc>
          <w:tcPr>
            <w:tcW w:w="1814" w:type="dxa"/>
            <w:vAlign w:val="center"/>
          </w:tcPr>
          <w:p w14:paraId="1497DFAF" w14:textId="2DD9A74A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8 (8.21-10.35)</w:t>
            </w:r>
          </w:p>
        </w:tc>
        <w:tc>
          <w:tcPr>
            <w:tcW w:w="1814" w:type="dxa"/>
            <w:vAlign w:val="center"/>
          </w:tcPr>
          <w:p w14:paraId="216CF1C7" w14:textId="18DF074E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6 (8.24-10.25)</w:t>
            </w:r>
          </w:p>
        </w:tc>
        <w:tc>
          <w:tcPr>
            <w:tcW w:w="1814" w:type="dxa"/>
            <w:vAlign w:val="center"/>
          </w:tcPr>
          <w:p w14:paraId="6B84116B" w14:textId="7E46E649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8 (8.17-10.32)</w:t>
            </w:r>
          </w:p>
        </w:tc>
        <w:tc>
          <w:tcPr>
            <w:tcW w:w="1814" w:type="dxa"/>
            <w:vAlign w:val="center"/>
          </w:tcPr>
          <w:p w14:paraId="449D2391" w14:textId="56DC637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6 (8.2</w:t>
            </w:r>
            <w:r w:rsidR="00E1785C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-10.32)</w:t>
            </w:r>
          </w:p>
        </w:tc>
        <w:tc>
          <w:tcPr>
            <w:tcW w:w="1814" w:type="dxa"/>
            <w:vAlign w:val="center"/>
          </w:tcPr>
          <w:p w14:paraId="5B6A4884" w14:textId="5FE0B521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3 (8.2</w:t>
            </w:r>
            <w:r w:rsidR="00E1785C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-10.39)</w:t>
            </w:r>
          </w:p>
        </w:tc>
        <w:tc>
          <w:tcPr>
            <w:tcW w:w="1814" w:type="dxa"/>
            <w:vAlign w:val="center"/>
          </w:tcPr>
          <w:p w14:paraId="176CDDCD" w14:textId="72A9804C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9 (8.21-10.35)</w:t>
            </w:r>
          </w:p>
        </w:tc>
      </w:tr>
      <w:tr w:rsidR="003D27F5" w:rsidRPr="002E4013" w14:paraId="5344A7BB" w14:textId="77777777" w:rsidTr="003D27F5">
        <w:tc>
          <w:tcPr>
            <w:tcW w:w="3061" w:type="dxa"/>
          </w:tcPr>
          <w:p w14:paraId="141F4D12" w14:textId="444E428B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Theme="minorHAnsi" w:hAnsi="Calibri" w:cs="Calibri"/>
                <w:sz w:val="20"/>
                <w:szCs w:val="20"/>
              </w:rPr>
              <w:t>by duration</w:t>
            </w:r>
          </w:p>
        </w:tc>
        <w:tc>
          <w:tcPr>
            <w:tcW w:w="1814" w:type="dxa"/>
            <w:vAlign w:val="center"/>
          </w:tcPr>
          <w:p w14:paraId="0FDC6AB5" w14:textId="7777777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5F659F4" w14:textId="7777777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26E5A1F6" w14:textId="7777777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5283164F" w14:textId="7777777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09FBBA88" w14:textId="7777777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92FA11D" w14:textId="7777777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D27F5" w:rsidRPr="002E4013" w14:paraId="2392806C" w14:textId="77777777" w:rsidTr="003D27F5">
        <w:tc>
          <w:tcPr>
            <w:tcW w:w="3061" w:type="dxa"/>
            <w:vAlign w:val="center"/>
          </w:tcPr>
          <w:p w14:paraId="0BE394BE" w14:textId="1DDF8B33" w:rsidR="0076122D" w:rsidRPr="002E4013" w:rsidRDefault="0076122D" w:rsidP="000839FB">
            <w:pPr>
              <w:widowControl/>
              <w:spacing w:line="240" w:lineRule="exac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Theme="minorHAnsi" w:hAnsi="Calibri" w:cs="Calibri"/>
                <w:sz w:val="20"/>
                <w:szCs w:val="20"/>
              </w:rPr>
              <w:t>1 – &lt;6y</w:t>
            </w:r>
          </w:p>
        </w:tc>
        <w:tc>
          <w:tcPr>
            <w:tcW w:w="1814" w:type="dxa"/>
            <w:vAlign w:val="center"/>
          </w:tcPr>
          <w:p w14:paraId="34CDEE67" w14:textId="11F39DAC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7 (8.17-10.48)</w:t>
            </w:r>
          </w:p>
        </w:tc>
        <w:tc>
          <w:tcPr>
            <w:tcW w:w="1814" w:type="dxa"/>
            <w:vAlign w:val="center"/>
          </w:tcPr>
          <w:p w14:paraId="5B3FB3CB" w14:textId="3F28077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98 (8.21-9.95)</w:t>
            </w:r>
          </w:p>
        </w:tc>
        <w:tc>
          <w:tcPr>
            <w:tcW w:w="1814" w:type="dxa"/>
            <w:vAlign w:val="center"/>
          </w:tcPr>
          <w:p w14:paraId="35E14C70" w14:textId="00FD82FF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6 (8.14-10.49)</w:t>
            </w:r>
          </w:p>
        </w:tc>
        <w:tc>
          <w:tcPr>
            <w:tcW w:w="1814" w:type="dxa"/>
            <w:vAlign w:val="center"/>
          </w:tcPr>
          <w:p w14:paraId="1F3E286D" w14:textId="53B89038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99 (8.15-10.16)</w:t>
            </w:r>
          </w:p>
        </w:tc>
        <w:tc>
          <w:tcPr>
            <w:tcW w:w="1814" w:type="dxa"/>
            <w:vAlign w:val="center"/>
          </w:tcPr>
          <w:p w14:paraId="2EA198DE" w14:textId="1709954D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93 (8.16-10.16)</w:t>
            </w:r>
          </w:p>
        </w:tc>
        <w:tc>
          <w:tcPr>
            <w:tcW w:w="1814" w:type="dxa"/>
            <w:vAlign w:val="center"/>
          </w:tcPr>
          <w:p w14:paraId="08724A21" w14:textId="6BABE695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6 (8.16-10.55)</w:t>
            </w:r>
          </w:p>
        </w:tc>
      </w:tr>
      <w:tr w:rsidR="003D27F5" w:rsidRPr="002E4013" w14:paraId="02337592" w14:textId="77777777" w:rsidTr="003D27F5">
        <w:tc>
          <w:tcPr>
            <w:tcW w:w="3061" w:type="dxa"/>
            <w:vAlign w:val="center"/>
          </w:tcPr>
          <w:p w14:paraId="46557E0F" w14:textId="2B33A10F" w:rsidR="0076122D" w:rsidRPr="002E4013" w:rsidRDefault="0076122D" w:rsidP="000839FB">
            <w:pPr>
              <w:widowControl/>
              <w:spacing w:line="240" w:lineRule="exac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Theme="minorHAnsi" w:hAnsi="Calibri" w:cs="Calibri"/>
                <w:sz w:val="20"/>
                <w:szCs w:val="20"/>
              </w:rPr>
              <w:t>6 – &lt;12y</w:t>
            </w:r>
          </w:p>
        </w:tc>
        <w:tc>
          <w:tcPr>
            <w:tcW w:w="1814" w:type="dxa"/>
            <w:vAlign w:val="center"/>
          </w:tcPr>
          <w:p w14:paraId="58D1E295" w14:textId="49F49684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5 (8.23-10.31)</w:t>
            </w:r>
          </w:p>
        </w:tc>
        <w:tc>
          <w:tcPr>
            <w:tcW w:w="1814" w:type="dxa"/>
            <w:vAlign w:val="center"/>
          </w:tcPr>
          <w:p w14:paraId="06EE65DE" w14:textId="7DB328AF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96 (8.25-10.05)</w:t>
            </w:r>
          </w:p>
        </w:tc>
        <w:tc>
          <w:tcPr>
            <w:tcW w:w="1814" w:type="dxa"/>
            <w:vAlign w:val="center"/>
          </w:tcPr>
          <w:p w14:paraId="02C6B32B" w14:textId="18972983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11 (8.19-10.48)</w:t>
            </w:r>
          </w:p>
        </w:tc>
        <w:tc>
          <w:tcPr>
            <w:tcW w:w="1814" w:type="dxa"/>
            <w:vAlign w:val="center"/>
          </w:tcPr>
          <w:p w14:paraId="1BD430F8" w14:textId="6A8197EC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98 (8.2-10.19)</w:t>
            </w:r>
          </w:p>
        </w:tc>
        <w:tc>
          <w:tcPr>
            <w:tcW w:w="1814" w:type="dxa"/>
            <w:vAlign w:val="center"/>
          </w:tcPr>
          <w:p w14:paraId="3667645A" w14:textId="65B16FFB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92 (8.22-10.27)</w:t>
            </w:r>
          </w:p>
        </w:tc>
        <w:tc>
          <w:tcPr>
            <w:tcW w:w="1814" w:type="dxa"/>
            <w:vAlign w:val="center"/>
          </w:tcPr>
          <w:p w14:paraId="37819B66" w14:textId="3CB9CF73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5 (8.23-10.35)</w:t>
            </w:r>
          </w:p>
        </w:tc>
      </w:tr>
      <w:tr w:rsidR="003D27F5" w:rsidRPr="002E4013" w14:paraId="7EA70045" w14:textId="77777777" w:rsidTr="003D27F5">
        <w:tc>
          <w:tcPr>
            <w:tcW w:w="3061" w:type="dxa"/>
            <w:vAlign w:val="center"/>
          </w:tcPr>
          <w:p w14:paraId="0B320988" w14:textId="5603C2CE" w:rsidR="0076122D" w:rsidRPr="002E4013" w:rsidRDefault="0076122D" w:rsidP="000839FB">
            <w:pPr>
              <w:widowControl/>
              <w:spacing w:line="240" w:lineRule="exac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Theme="minorHAnsi" w:hAnsi="Calibri" w:cs="Calibri"/>
                <w:sz w:val="20"/>
                <w:szCs w:val="20"/>
              </w:rPr>
              <w:t>12 – &lt;18y</w:t>
            </w:r>
          </w:p>
        </w:tc>
        <w:tc>
          <w:tcPr>
            <w:tcW w:w="1814" w:type="dxa"/>
            <w:vAlign w:val="center"/>
          </w:tcPr>
          <w:p w14:paraId="19A44F52" w14:textId="473F2749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1 (7.86-11.24)</w:t>
            </w:r>
          </w:p>
        </w:tc>
        <w:tc>
          <w:tcPr>
            <w:tcW w:w="1814" w:type="dxa"/>
            <w:vAlign w:val="center"/>
          </w:tcPr>
          <w:p w14:paraId="4F83CE00" w14:textId="5D2CB43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9 (7.45-11.43)</w:t>
            </w:r>
          </w:p>
        </w:tc>
        <w:tc>
          <w:tcPr>
            <w:tcW w:w="1814" w:type="dxa"/>
            <w:vAlign w:val="center"/>
          </w:tcPr>
          <w:p w14:paraId="0E82C310" w14:textId="7A2034E5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17 (7.81-11.36)</w:t>
            </w:r>
          </w:p>
        </w:tc>
        <w:tc>
          <w:tcPr>
            <w:tcW w:w="1814" w:type="dxa"/>
            <w:vAlign w:val="center"/>
          </w:tcPr>
          <w:p w14:paraId="4981EB91" w14:textId="08AE21F0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97 (7.55-11.58)</w:t>
            </w:r>
          </w:p>
        </w:tc>
        <w:tc>
          <w:tcPr>
            <w:tcW w:w="1814" w:type="dxa"/>
            <w:vAlign w:val="center"/>
          </w:tcPr>
          <w:p w14:paraId="183700B4" w14:textId="6321D52F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98 (7.66-11.46)</w:t>
            </w:r>
          </w:p>
        </w:tc>
        <w:tc>
          <w:tcPr>
            <w:tcW w:w="1814" w:type="dxa"/>
            <w:vAlign w:val="center"/>
          </w:tcPr>
          <w:p w14:paraId="1122C9DE" w14:textId="3F58493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13 (7.91-11.07)</w:t>
            </w:r>
          </w:p>
        </w:tc>
      </w:tr>
      <w:tr w:rsidR="003D27F5" w:rsidRPr="002E4013" w14:paraId="3EB7670A" w14:textId="15A55A8E" w:rsidTr="003D27F5">
        <w:tc>
          <w:tcPr>
            <w:tcW w:w="3061" w:type="dxa"/>
          </w:tcPr>
          <w:p w14:paraId="76F2BCED" w14:textId="03CDF0CD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Theme="minorHAnsi" w:hAnsi="Calibri" w:cs="Calibri"/>
                <w:sz w:val="20"/>
                <w:szCs w:val="20"/>
              </w:rPr>
              <w:t>by year</w:t>
            </w:r>
          </w:p>
        </w:tc>
        <w:tc>
          <w:tcPr>
            <w:tcW w:w="1814" w:type="dxa"/>
            <w:vAlign w:val="center"/>
          </w:tcPr>
          <w:p w14:paraId="5946C150" w14:textId="7777777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0A730597" w14:textId="7777777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79AA1811" w14:textId="7777777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0D6A3672" w14:textId="7777777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2D60858" w14:textId="7777777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038FC2B8" w14:textId="7777777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D27F5" w:rsidRPr="002E4013" w14:paraId="69F2D4D1" w14:textId="3D2DCB1C" w:rsidTr="003D27F5">
        <w:tc>
          <w:tcPr>
            <w:tcW w:w="3061" w:type="dxa"/>
            <w:vAlign w:val="center"/>
          </w:tcPr>
          <w:p w14:paraId="1CF8CA3E" w14:textId="01F15402" w:rsidR="0076122D" w:rsidRPr="002E4013" w:rsidRDefault="0076122D" w:rsidP="000839FB">
            <w:pPr>
              <w:widowControl/>
              <w:spacing w:line="240" w:lineRule="exac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Theme="minorHAnsi" w:hAnsi="Calibri" w:cs="Calibri"/>
                <w:sz w:val="20"/>
                <w:szCs w:val="20"/>
              </w:rPr>
              <w:t>2005–2009</w:t>
            </w:r>
          </w:p>
        </w:tc>
        <w:tc>
          <w:tcPr>
            <w:tcW w:w="1814" w:type="dxa"/>
            <w:vAlign w:val="center"/>
          </w:tcPr>
          <w:p w14:paraId="0F737DAD" w14:textId="79163A8F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</w:t>
            </w:r>
            <w:r w:rsidR="00E1785C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.00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 xml:space="preserve"> (8.14-12.1</w:t>
            </w:r>
            <w:r w:rsidR="00E1785C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4" w:type="dxa"/>
            <w:vAlign w:val="center"/>
          </w:tcPr>
          <w:p w14:paraId="5CA8FE75" w14:textId="170A788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86 (8.15-10.99)</w:t>
            </w:r>
          </w:p>
        </w:tc>
        <w:tc>
          <w:tcPr>
            <w:tcW w:w="1814" w:type="dxa"/>
            <w:vAlign w:val="center"/>
          </w:tcPr>
          <w:p w14:paraId="5A36B993" w14:textId="409A2446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67 (7.55-10.6)</w:t>
            </w:r>
          </w:p>
        </w:tc>
        <w:tc>
          <w:tcPr>
            <w:tcW w:w="1814" w:type="dxa"/>
            <w:vAlign w:val="center"/>
          </w:tcPr>
          <w:p w14:paraId="007A2BE6" w14:textId="1B58A891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86 (8.11-11.1)</w:t>
            </w:r>
          </w:p>
        </w:tc>
        <w:tc>
          <w:tcPr>
            <w:tcW w:w="1814" w:type="dxa"/>
            <w:vAlign w:val="center"/>
          </w:tcPr>
          <w:p w14:paraId="11C6DF1B" w14:textId="23FC6696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87 (8.11-11.21)</w:t>
            </w:r>
          </w:p>
        </w:tc>
        <w:tc>
          <w:tcPr>
            <w:tcW w:w="1814" w:type="dxa"/>
            <w:vAlign w:val="center"/>
          </w:tcPr>
          <w:p w14:paraId="20D5C8D7" w14:textId="38FDA609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98 (8.14-12.16)</w:t>
            </w:r>
          </w:p>
        </w:tc>
      </w:tr>
      <w:tr w:rsidR="003D27F5" w:rsidRPr="002E4013" w14:paraId="50A410CD" w14:textId="4486A783" w:rsidTr="003D27F5">
        <w:tc>
          <w:tcPr>
            <w:tcW w:w="3061" w:type="dxa"/>
            <w:vAlign w:val="center"/>
          </w:tcPr>
          <w:p w14:paraId="23DB53F5" w14:textId="37783128" w:rsidR="0076122D" w:rsidRPr="002E4013" w:rsidRDefault="0076122D" w:rsidP="000839FB">
            <w:pPr>
              <w:widowControl/>
              <w:spacing w:line="240" w:lineRule="exac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Theme="minorHAnsi" w:hAnsi="Calibri" w:cs="Calibri"/>
                <w:sz w:val="20"/>
                <w:szCs w:val="20"/>
              </w:rPr>
              <w:t>2010–2014</w:t>
            </w:r>
          </w:p>
        </w:tc>
        <w:tc>
          <w:tcPr>
            <w:tcW w:w="1814" w:type="dxa"/>
            <w:vAlign w:val="center"/>
          </w:tcPr>
          <w:p w14:paraId="3030B0E0" w14:textId="64D173DD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15 (8.11-11.1</w:t>
            </w:r>
            <w:r w:rsidR="00E1785C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4" w:type="dxa"/>
            <w:vAlign w:val="center"/>
          </w:tcPr>
          <w:p w14:paraId="56FE572B" w14:textId="07BE7EA8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99 (8.13-10.99)</w:t>
            </w:r>
          </w:p>
        </w:tc>
        <w:tc>
          <w:tcPr>
            <w:tcW w:w="1814" w:type="dxa"/>
            <w:vAlign w:val="center"/>
          </w:tcPr>
          <w:p w14:paraId="7662E5A2" w14:textId="64EF004B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1</w:t>
            </w:r>
            <w:r w:rsidR="00E1785C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 xml:space="preserve"> (8.07-10.99)</w:t>
            </w:r>
          </w:p>
        </w:tc>
        <w:tc>
          <w:tcPr>
            <w:tcW w:w="1814" w:type="dxa"/>
            <w:vAlign w:val="center"/>
          </w:tcPr>
          <w:p w14:paraId="4B106FF6" w14:textId="334774E1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13 (8.09-11.2)</w:t>
            </w:r>
          </w:p>
        </w:tc>
        <w:tc>
          <w:tcPr>
            <w:tcW w:w="1814" w:type="dxa"/>
            <w:vAlign w:val="center"/>
          </w:tcPr>
          <w:p w14:paraId="16632FC7" w14:textId="24F83B4C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2 (8.09-11.24)</w:t>
            </w:r>
          </w:p>
        </w:tc>
        <w:tc>
          <w:tcPr>
            <w:tcW w:w="1814" w:type="dxa"/>
            <w:vAlign w:val="center"/>
          </w:tcPr>
          <w:p w14:paraId="7CD52A66" w14:textId="75D7860D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15 (8.11-11.08)</w:t>
            </w:r>
          </w:p>
        </w:tc>
      </w:tr>
      <w:tr w:rsidR="003D27F5" w:rsidRPr="002E4013" w14:paraId="2CCE2504" w14:textId="18C874C8" w:rsidTr="003D27F5">
        <w:tc>
          <w:tcPr>
            <w:tcW w:w="3061" w:type="dxa"/>
            <w:tcBorders>
              <w:bottom w:val="single" w:sz="4" w:space="0" w:color="auto"/>
            </w:tcBorders>
            <w:vAlign w:val="center"/>
          </w:tcPr>
          <w:p w14:paraId="4125598C" w14:textId="1397F5D2" w:rsidR="0076122D" w:rsidRPr="002E4013" w:rsidRDefault="0076122D" w:rsidP="000839FB">
            <w:pPr>
              <w:widowControl/>
              <w:spacing w:line="240" w:lineRule="exac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Theme="minorHAnsi" w:hAnsi="Calibri" w:cs="Calibri"/>
                <w:sz w:val="20"/>
                <w:szCs w:val="20"/>
              </w:rPr>
              <w:t>2015–2019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50E917DD" w14:textId="0D5FC6D8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6 (8.09-10.47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1945687B" w14:textId="5256BF20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8.8</w:t>
            </w:r>
            <w:r w:rsidR="00E1785C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0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 xml:space="preserve"> (7.99-10.47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16C5FF71" w14:textId="49D9D5F7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6 (8.09-10.45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44E553D6" w14:textId="575BAA0A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2 (8.01-10.78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2BD0227E" w14:textId="340C37D3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1 (8</w:t>
            </w:r>
            <w:r w:rsidR="00E1785C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.00</w:t>
            </w: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-11.02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5D34DB85" w14:textId="683E984E" w:rsidR="0076122D" w:rsidRPr="002E4013" w:rsidRDefault="0076122D" w:rsidP="000839FB">
            <w:pPr>
              <w:widowControl/>
              <w:spacing w:line="24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E4013">
              <w:rPr>
                <w:rFonts w:ascii="Calibri" w:eastAsia="等线" w:hAnsi="Calibri" w:cs="Calibri"/>
                <w:color w:val="000000"/>
                <w:sz w:val="20"/>
                <w:szCs w:val="20"/>
              </w:rPr>
              <w:t>9.05 (8.09-10.49)</w:t>
            </w:r>
          </w:p>
        </w:tc>
      </w:tr>
    </w:tbl>
    <w:bookmarkEnd w:id="0"/>
    <w:p w14:paraId="53C2E80C" w14:textId="77777777" w:rsidR="002352FA" w:rsidRDefault="00E33285" w:rsidP="0022563C">
      <w:pPr>
        <w:widowControl/>
        <w:spacing w:afterLines="50" w:after="156" w:line="25" w:lineRule="atLeast"/>
        <w:jc w:val="left"/>
        <w:rPr>
          <w:rFonts w:ascii="Calibri" w:hAnsi="Calibri" w:cs="Calibri"/>
          <w:sz w:val="22"/>
        </w:rPr>
        <w:sectPr w:rsidR="002352FA" w:rsidSect="0022563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Calibri" w:hAnsi="Calibri" w:cs="Calibri"/>
          <w:sz w:val="22"/>
        </w:rPr>
        <w:t>Result</w:t>
      </w:r>
      <w:r w:rsidR="00230757">
        <w:rPr>
          <w:rFonts w:ascii="Calibri" w:hAnsi="Calibri" w:cs="Calibri"/>
          <w:sz w:val="22"/>
        </w:rPr>
        <w:t xml:space="preserve">s are presented in mean and 95% confidence </w:t>
      </w:r>
      <w:r>
        <w:rPr>
          <w:rFonts w:ascii="Calibri" w:hAnsi="Calibri" w:cs="Calibri"/>
          <w:sz w:val="22"/>
        </w:rPr>
        <w:t xml:space="preserve">interval </w:t>
      </w:r>
      <w:r w:rsidR="00230757">
        <w:rPr>
          <w:rFonts w:ascii="Calibri" w:hAnsi="Calibri" w:cs="Calibri"/>
          <w:sz w:val="22"/>
        </w:rPr>
        <w:t>of the</w:t>
      </w:r>
      <w:r>
        <w:rPr>
          <w:rFonts w:ascii="Calibri" w:hAnsi="Calibri" w:cs="Calibri"/>
          <w:sz w:val="22"/>
        </w:rPr>
        <w:t xml:space="preserve"> estimation.</w:t>
      </w:r>
    </w:p>
    <w:p w14:paraId="4B4112B6" w14:textId="28262E0E" w:rsidR="00107B29" w:rsidRDefault="002352FA" w:rsidP="0022563C">
      <w:pPr>
        <w:widowControl/>
        <w:spacing w:afterLines="50" w:after="156" w:line="25" w:lineRule="atLeast"/>
        <w:jc w:val="left"/>
        <w:rPr>
          <w:rFonts w:ascii="Calibri" w:hAnsi="Calibri" w:cs="Calibri"/>
          <w:sz w:val="24"/>
          <w:szCs w:val="24"/>
        </w:rPr>
      </w:pPr>
      <w:r w:rsidRPr="00690B64">
        <w:rPr>
          <w:rFonts w:ascii="Calibri" w:hAnsi="Calibri" w:cs="Calibri"/>
          <w:b/>
          <w:bCs/>
          <w:sz w:val="24"/>
          <w:szCs w:val="24"/>
        </w:rPr>
        <w:lastRenderedPageBreak/>
        <w:t xml:space="preserve">Supplemental </w:t>
      </w:r>
      <w:r>
        <w:rPr>
          <w:rFonts w:ascii="Calibri" w:hAnsi="Calibri" w:cs="Calibri" w:hint="eastAsia"/>
          <w:b/>
          <w:bCs/>
          <w:sz w:val="24"/>
          <w:szCs w:val="24"/>
        </w:rPr>
        <w:t>f</w:t>
      </w:r>
      <w:r>
        <w:rPr>
          <w:rFonts w:ascii="Calibri" w:hAnsi="Calibri" w:cs="Calibri"/>
          <w:b/>
          <w:bCs/>
          <w:sz w:val="24"/>
          <w:szCs w:val="24"/>
        </w:rPr>
        <w:t>igure 1</w:t>
      </w:r>
      <w:r w:rsidR="003E71B9" w:rsidRPr="00690B64">
        <w:rPr>
          <w:rFonts w:ascii="Calibri" w:hAnsi="Calibri" w:cs="Calibri"/>
          <w:b/>
          <w:bCs/>
          <w:sz w:val="24"/>
          <w:szCs w:val="24"/>
        </w:rPr>
        <w:t xml:space="preserve"> |</w:t>
      </w:r>
      <w:r w:rsidR="003E71B9" w:rsidRPr="00067146">
        <w:rPr>
          <w:rFonts w:ascii="Calibri" w:hAnsi="Calibri" w:cs="Calibri"/>
          <w:sz w:val="24"/>
          <w:szCs w:val="24"/>
        </w:rPr>
        <w:t xml:space="preserve"> </w:t>
      </w:r>
      <w:r w:rsidR="003E71B9">
        <w:rPr>
          <w:rFonts w:ascii="Calibri" w:hAnsi="Calibri" w:cs="Calibri"/>
          <w:sz w:val="24"/>
          <w:szCs w:val="24"/>
        </w:rPr>
        <w:t>HbA1c (grey dot</w:t>
      </w:r>
      <w:r w:rsidR="00931158">
        <w:rPr>
          <w:rFonts w:ascii="Calibri" w:hAnsi="Calibri" w:cs="Calibri"/>
          <w:sz w:val="24"/>
          <w:szCs w:val="24"/>
        </w:rPr>
        <w:t>s</w:t>
      </w:r>
      <w:r w:rsidR="003E71B9">
        <w:rPr>
          <w:rFonts w:ascii="Calibri" w:hAnsi="Calibri" w:cs="Calibri"/>
          <w:sz w:val="24"/>
          <w:szCs w:val="24"/>
        </w:rPr>
        <w:t xml:space="preserve">) in children with DM in </w:t>
      </w:r>
      <w:r w:rsidR="005E7097">
        <w:rPr>
          <w:rFonts w:ascii="Calibri" w:hAnsi="Calibri" w:cs="Calibri"/>
          <w:sz w:val="24"/>
          <w:szCs w:val="24"/>
        </w:rPr>
        <w:t>the current study (</w:t>
      </w:r>
      <w:r w:rsidR="003E71B9">
        <w:rPr>
          <w:rFonts w:ascii="Calibri" w:hAnsi="Calibri" w:cs="Calibri"/>
          <w:sz w:val="24"/>
          <w:szCs w:val="24"/>
        </w:rPr>
        <w:t>east China</w:t>
      </w:r>
      <w:r w:rsidR="005E7097">
        <w:rPr>
          <w:rFonts w:ascii="Calibri" w:hAnsi="Calibri" w:cs="Calibri"/>
          <w:sz w:val="24"/>
          <w:szCs w:val="24"/>
        </w:rPr>
        <w:t xml:space="preserve">, </w:t>
      </w:r>
      <w:r w:rsidR="003E71B9">
        <w:rPr>
          <w:rFonts w:ascii="Calibri" w:hAnsi="Calibri" w:cs="Calibri"/>
          <w:sz w:val="24"/>
          <w:szCs w:val="24"/>
        </w:rPr>
        <w:t>2010 to 2020</w:t>
      </w:r>
      <w:r w:rsidR="003E71B9">
        <w:rPr>
          <w:rFonts w:ascii="Calibri" w:hAnsi="Calibri" w:cs="Calibri"/>
          <w:sz w:val="24"/>
          <w:szCs w:val="24"/>
        </w:rPr>
        <w:t>)</w:t>
      </w:r>
      <w:r w:rsidR="00931158">
        <w:rPr>
          <w:rFonts w:ascii="Calibri" w:hAnsi="Calibri" w:cs="Calibri"/>
          <w:sz w:val="24"/>
          <w:szCs w:val="24"/>
        </w:rPr>
        <w:t>,</w:t>
      </w:r>
      <w:r w:rsidR="003E71B9">
        <w:rPr>
          <w:rFonts w:ascii="Calibri" w:hAnsi="Calibri" w:cs="Calibri"/>
          <w:sz w:val="24"/>
          <w:szCs w:val="24"/>
        </w:rPr>
        <w:t xml:space="preserve"> and HbA1c trend assessed by linear regression (</w:t>
      </w:r>
      <w:r w:rsidR="0070105B">
        <w:rPr>
          <w:rFonts w:ascii="Calibri" w:hAnsi="Calibri" w:cs="Calibri"/>
          <w:sz w:val="24"/>
          <w:szCs w:val="24"/>
        </w:rPr>
        <w:t xml:space="preserve">black </w:t>
      </w:r>
      <w:r w:rsidR="003E71B9">
        <w:rPr>
          <w:rFonts w:ascii="Calibri" w:hAnsi="Calibri" w:cs="Calibri"/>
          <w:sz w:val="24"/>
          <w:szCs w:val="24"/>
        </w:rPr>
        <w:t>solid line)</w:t>
      </w:r>
      <w:r w:rsidR="00421A98">
        <w:rPr>
          <w:rFonts w:ascii="Calibri" w:hAnsi="Calibri" w:cs="Calibri"/>
          <w:sz w:val="24"/>
          <w:szCs w:val="24"/>
        </w:rPr>
        <w:t>.</w:t>
      </w:r>
    </w:p>
    <w:p w14:paraId="406AD47B" w14:textId="1AA3CCC6" w:rsidR="00AB48D5" w:rsidRPr="00CD45F0" w:rsidRDefault="005F6720" w:rsidP="00AB48D5">
      <w:pPr>
        <w:widowControl/>
        <w:spacing w:afterLines="50" w:after="156" w:line="25" w:lineRule="atLeast"/>
        <w:jc w:val="center"/>
        <w:rPr>
          <w:rFonts w:ascii="Calibri" w:hAnsi="Calibri" w:cs="Calibri"/>
          <w:sz w:val="22"/>
        </w:rPr>
      </w:pPr>
      <w:r>
        <w:rPr>
          <w:noProof/>
        </w:rPr>
        <w:drawing>
          <wp:inline distT="0" distB="0" distL="0" distR="0" wp14:anchorId="0394A077" wp14:editId="0FAFCA7E">
            <wp:extent cx="4320000" cy="5405362"/>
            <wp:effectExtent l="0" t="0" r="4445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5405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B48D5" w:rsidRPr="00CD45F0" w:rsidSect="002352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8D785A" w14:textId="77777777" w:rsidR="001B4D6C" w:rsidRDefault="001B4D6C" w:rsidP="009A5402">
      <w:r>
        <w:separator/>
      </w:r>
    </w:p>
  </w:endnote>
  <w:endnote w:type="continuationSeparator" w:id="0">
    <w:p w14:paraId="221ED3E9" w14:textId="77777777" w:rsidR="001B4D6C" w:rsidRDefault="001B4D6C" w:rsidP="009A5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02429601"/>
      <w:docPartObj>
        <w:docPartGallery w:val="Page Numbers (Bottom of Page)"/>
        <w:docPartUnique/>
      </w:docPartObj>
    </w:sdtPr>
    <w:sdtEndPr/>
    <w:sdtContent>
      <w:p w14:paraId="5FED957F" w14:textId="14E3208E" w:rsidR="001B4D6C" w:rsidRDefault="001B4D6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313E59C" w14:textId="77777777" w:rsidR="001B4D6C" w:rsidRDefault="001B4D6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A6698A" w14:textId="77777777" w:rsidR="001B4D6C" w:rsidRDefault="001B4D6C" w:rsidP="009A5402">
      <w:r>
        <w:separator/>
      </w:r>
    </w:p>
  </w:footnote>
  <w:footnote w:type="continuationSeparator" w:id="0">
    <w:p w14:paraId="6264B5B7" w14:textId="77777777" w:rsidR="001B4D6C" w:rsidRDefault="001B4D6C" w:rsidP="009A54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071"/>
    <w:rsid w:val="00026A3B"/>
    <w:rsid w:val="00067146"/>
    <w:rsid w:val="000839FB"/>
    <w:rsid w:val="000A382C"/>
    <w:rsid w:val="00107B29"/>
    <w:rsid w:val="00180652"/>
    <w:rsid w:val="001B4D6C"/>
    <w:rsid w:val="001F20DA"/>
    <w:rsid w:val="0022563C"/>
    <w:rsid w:val="00225EED"/>
    <w:rsid w:val="00227291"/>
    <w:rsid w:val="00230757"/>
    <w:rsid w:val="002352FA"/>
    <w:rsid w:val="0024259A"/>
    <w:rsid w:val="0026178A"/>
    <w:rsid w:val="002E4013"/>
    <w:rsid w:val="003163DB"/>
    <w:rsid w:val="00342F9F"/>
    <w:rsid w:val="0038524B"/>
    <w:rsid w:val="00396DCA"/>
    <w:rsid w:val="003A4F23"/>
    <w:rsid w:val="003C078C"/>
    <w:rsid w:val="003C1C54"/>
    <w:rsid w:val="003D27F5"/>
    <w:rsid w:val="003E6550"/>
    <w:rsid w:val="003E6DE1"/>
    <w:rsid w:val="003E71B9"/>
    <w:rsid w:val="0040751C"/>
    <w:rsid w:val="00414E6A"/>
    <w:rsid w:val="0042165A"/>
    <w:rsid w:val="00421A98"/>
    <w:rsid w:val="00444A7D"/>
    <w:rsid w:val="00450D0E"/>
    <w:rsid w:val="004858C3"/>
    <w:rsid w:val="005503DD"/>
    <w:rsid w:val="005635FA"/>
    <w:rsid w:val="005703F2"/>
    <w:rsid w:val="005A5CA0"/>
    <w:rsid w:val="005A5CC9"/>
    <w:rsid w:val="005E4170"/>
    <w:rsid w:val="005E7097"/>
    <w:rsid w:val="005F4C91"/>
    <w:rsid w:val="005F6720"/>
    <w:rsid w:val="006201AE"/>
    <w:rsid w:val="006574E9"/>
    <w:rsid w:val="00660382"/>
    <w:rsid w:val="00677A1D"/>
    <w:rsid w:val="00690B64"/>
    <w:rsid w:val="006A24BD"/>
    <w:rsid w:val="006B03ED"/>
    <w:rsid w:val="006E5B61"/>
    <w:rsid w:val="006E735E"/>
    <w:rsid w:val="006F1993"/>
    <w:rsid w:val="0070105B"/>
    <w:rsid w:val="007245E6"/>
    <w:rsid w:val="00727DEA"/>
    <w:rsid w:val="00731683"/>
    <w:rsid w:val="00755337"/>
    <w:rsid w:val="0076122D"/>
    <w:rsid w:val="00780DEB"/>
    <w:rsid w:val="007B39F1"/>
    <w:rsid w:val="007F28E4"/>
    <w:rsid w:val="00871ED0"/>
    <w:rsid w:val="008D7FB4"/>
    <w:rsid w:val="0090323F"/>
    <w:rsid w:val="00904FA7"/>
    <w:rsid w:val="00914B56"/>
    <w:rsid w:val="00914BC7"/>
    <w:rsid w:val="009241C2"/>
    <w:rsid w:val="00931158"/>
    <w:rsid w:val="0093698D"/>
    <w:rsid w:val="00956C56"/>
    <w:rsid w:val="009A5402"/>
    <w:rsid w:val="009C10F2"/>
    <w:rsid w:val="009C1AEB"/>
    <w:rsid w:val="009C5986"/>
    <w:rsid w:val="009E1704"/>
    <w:rsid w:val="00A00071"/>
    <w:rsid w:val="00A213E1"/>
    <w:rsid w:val="00A339B9"/>
    <w:rsid w:val="00A4694F"/>
    <w:rsid w:val="00A47908"/>
    <w:rsid w:val="00AB48D5"/>
    <w:rsid w:val="00AF5234"/>
    <w:rsid w:val="00B24EFE"/>
    <w:rsid w:val="00B40AE2"/>
    <w:rsid w:val="00B55FCB"/>
    <w:rsid w:val="00B57A32"/>
    <w:rsid w:val="00B62A66"/>
    <w:rsid w:val="00B96162"/>
    <w:rsid w:val="00BB4037"/>
    <w:rsid w:val="00BB5A86"/>
    <w:rsid w:val="00BD116A"/>
    <w:rsid w:val="00C01BC9"/>
    <w:rsid w:val="00C10ED3"/>
    <w:rsid w:val="00C302D5"/>
    <w:rsid w:val="00C42023"/>
    <w:rsid w:val="00C479E8"/>
    <w:rsid w:val="00C6784D"/>
    <w:rsid w:val="00C8193A"/>
    <w:rsid w:val="00C87A35"/>
    <w:rsid w:val="00CC3129"/>
    <w:rsid w:val="00CD45F0"/>
    <w:rsid w:val="00D22550"/>
    <w:rsid w:val="00D66CA0"/>
    <w:rsid w:val="00D739E3"/>
    <w:rsid w:val="00D87EC2"/>
    <w:rsid w:val="00DA6A14"/>
    <w:rsid w:val="00DB2042"/>
    <w:rsid w:val="00DD3494"/>
    <w:rsid w:val="00DD355E"/>
    <w:rsid w:val="00DF1FCC"/>
    <w:rsid w:val="00E027C6"/>
    <w:rsid w:val="00E060D1"/>
    <w:rsid w:val="00E155C2"/>
    <w:rsid w:val="00E1785C"/>
    <w:rsid w:val="00E2756C"/>
    <w:rsid w:val="00E30FE3"/>
    <w:rsid w:val="00E33285"/>
    <w:rsid w:val="00E538B0"/>
    <w:rsid w:val="00E542AE"/>
    <w:rsid w:val="00E63802"/>
    <w:rsid w:val="00E93400"/>
    <w:rsid w:val="00EA5C23"/>
    <w:rsid w:val="00EB3585"/>
    <w:rsid w:val="00F242BC"/>
    <w:rsid w:val="00F86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D32000"/>
  <w15:chartTrackingRefBased/>
  <w15:docId w15:val="{2CD3EC8F-4BC1-400D-97FF-8B5D706A3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54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54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54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5402"/>
    <w:rPr>
      <w:sz w:val="18"/>
      <w:szCs w:val="18"/>
    </w:rPr>
  </w:style>
  <w:style w:type="table" w:styleId="a7">
    <w:name w:val="Table Grid"/>
    <w:basedOn w:val="a1"/>
    <w:uiPriority w:val="39"/>
    <w:rsid w:val="009A54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8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8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3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6</TotalTime>
  <Pages>4</Pages>
  <Words>802</Words>
  <Characters>4577</Characters>
  <Application>Microsoft Office Word</Application>
  <DocSecurity>0</DocSecurity>
  <Lines>38</Lines>
  <Paragraphs>10</Paragraphs>
  <ScaleCrop>false</ScaleCrop>
  <Company/>
  <LinksUpToDate>false</LinksUpToDate>
  <CharactersWithSpaces>5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jun Sun</dc:creator>
  <cp:keywords/>
  <dc:description/>
  <cp:lastModifiedBy>Chengjun Sun</cp:lastModifiedBy>
  <cp:revision>124</cp:revision>
  <dcterms:created xsi:type="dcterms:W3CDTF">2020-11-30T13:20:00Z</dcterms:created>
  <dcterms:modified xsi:type="dcterms:W3CDTF">2021-02-22T04:46:00Z</dcterms:modified>
</cp:coreProperties>
</file>